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5F216" w14:textId="1C2B1307" w:rsidR="000E2CB9" w:rsidRPr="00E56AF4" w:rsidRDefault="000E2CB9" w:rsidP="000E2CB9">
      <w:pPr>
        <w:jc w:val="center"/>
        <w:rPr>
          <w:rFonts w:ascii="Times New Roman" w:hAnsi="Times New Roman" w:cs="Times New Roman"/>
          <w:szCs w:val="21"/>
        </w:rPr>
      </w:pPr>
      <w:r w:rsidRPr="00E56AF4">
        <w:rPr>
          <w:rFonts w:ascii="Times New Roman" w:hAnsi="Times New Roman" w:cs="Times New Roman"/>
          <w:b/>
          <w:szCs w:val="21"/>
        </w:rPr>
        <w:t>Table S1.</w:t>
      </w:r>
      <w:r w:rsidRPr="00E56AF4">
        <w:rPr>
          <w:rFonts w:ascii="Times New Roman" w:hAnsi="Times New Roman" w:cs="Times New Roman"/>
          <w:szCs w:val="21"/>
        </w:rPr>
        <w:t xml:space="preserve"> Primers for real-time quantitative PCR used for validation of RNA-Seq results.</w:t>
      </w:r>
    </w:p>
    <w:tbl>
      <w:tblPr>
        <w:tblStyle w:val="af2"/>
        <w:tblW w:w="7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378"/>
        <w:gridCol w:w="3506"/>
      </w:tblGrid>
      <w:tr w:rsidR="000E2CB9" w:rsidRPr="00E56AF4" w14:paraId="7929A960" w14:textId="77777777" w:rsidTr="00137D0D">
        <w:trPr>
          <w:jc w:val="center"/>
        </w:trPr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CE9BFB3" w14:textId="5D0AD1C2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Pr="00E56AF4"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33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E6C1231" w14:textId="77777777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/>
                <w:szCs w:val="21"/>
              </w:rPr>
              <w:t xml:space="preserve">Forward </w:t>
            </w:r>
            <w:proofErr w:type="gramStart"/>
            <w:r w:rsidRPr="00E56AF4">
              <w:rPr>
                <w:rFonts w:ascii="Times New Roman" w:hAnsi="Times New Roman" w:cs="Times New Roman"/>
                <w:szCs w:val="21"/>
              </w:rPr>
              <w:t>primer(</w:t>
            </w:r>
            <w:proofErr w:type="gramEnd"/>
            <w:r w:rsidRPr="00E56AF4">
              <w:rPr>
                <w:rFonts w:ascii="Times New Roman" w:hAnsi="Times New Roman" w:cs="Times New Roman"/>
                <w:szCs w:val="21"/>
              </w:rPr>
              <w:t>5</w:t>
            </w:r>
            <w:r w:rsidRPr="00E56AF4">
              <w:rPr>
                <w:rFonts w:ascii="Times New Roman" w:hAnsi="Times New Roman" w:cs="Times New Roman"/>
                <w:szCs w:val="21"/>
              </w:rPr>
              <w:sym w:font="Symbol" w:char="00A2"/>
            </w:r>
            <w:r w:rsidRPr="00E56AF4">
              <w:rPr>
                <w:rFonts w:ascii="Times New Roman" w:hAnsi="Times New Roman" w:cs="Times New Roman"/>
                <w:szCs w:val="21"/>
              </w:rPr>
              <w:t>-3</w:t>
            </w:r>
            <w:r w:rsidRPr="00E56AF4">
              <w:rPr>
                <w:rFonts w:ascii="Times New Roman" w:hAnsi="Times New Roman" w:cs="Times New Roman"/>
                <w:szCs w:val="21"/>
              </w:rPr>
              <w:sym w:font="Symbol" w:char="00A2"/>
            </w:r>
            <w:r w:rsidRPr="00E56A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0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302A550" w14:textId="77777777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/>
                <w:szCs w:val="21"/>
              </w:rPr>
              <w:t xml:space="preserve">Reverse </w:t>
            </w:r>
            <w:proofErr w:type="gramStart"/>
            <w:r w:rsidRPr="00E56AF4">
              <w:rPr>
                <w:rFonts w:ascii="Times New Roman" w:hAnsi="Times New Roman" w:cs="Times New Roman"/>
                <w:szCs w:val="21"/>
              </w:rPr>
              <w:t>primer(</w:t>
            </w:r>
            <w:proofErr w:type="gramEnd"/>
            <w:r w:rsidRPr="00E56AF4">
              <w:rPr>
                <w:rFonts w:ascii="Times New Roman" w:hAnsi="Times New Roman" w:cs="Times New Roman"/>
                <w:szCs w:val="21"/>
              </w:rPr>
              <w:t>5</w:t>
            </w:r>
            <w:r w:rsidRPr="00E56AF4">
              <w:rPr>
                <w:rFonts w:ascii="Times New Roman" w:hAnsi="Times New Roman" w:cs="Times New Roman"/>
                <w:szCs w:val="21"/>
              </w:rPr>
              <w:sym w:font="Symbol" w:char="00A2"/>
            </w:r>
            <w:r w:rsidRPr="00E56AF4">
              <w:rPr>
                <w:rFonts w:ascii="Times New Roman" w:hAnsi="Times New Roman" w:cs="Times New Roman"/>
                <w:szCs w:val="21"/>
              </w:rPr>
              <w:t>-3</w:t>
            </w:r>
            <w:r w:rsidRPr="00E56AF4">
              <w:rPr>
                <w:rFonts w:ascii="Times New Roman" w:hAnsi="Times New Roman" w:cs="Times New Roman"/>
                <w:szCs w:val="21"/>
              </w:rPr>
              <w:sym w:font="Symbol" w:char="00A2"/>
            </w:r>
            <w:r w:rsidRPr="00E56AF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7D0D" w:rsidRPr="00E56AF4" w14:paraId="2B30296B" w14:textId="77777777" w:rsidTr="00137D0D">
        <w:trPr>
          <w:jc w:val="center"/>
        </w:trPr>
        <w:tc>
          <w:tcPr>
            <w:tcW w:w="1016" w:type="dxa"/>
            <w:tcBorders>
              <w:top w:val="single" w:sz="4" w:space="0" w:color="auto"/>
              <w:bottom w:val="nil"/>
            </w:tcBorders>
            <w:vAlign w:val="center"/>
          </w:tcPr>
          <w:p w14:paraId="41005A8E" w14:textId="40B12490" w:rsidR="00137D0D" w:rsidRPr="00137D0D" w:rsidRDefault="00137D0D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37D0D">
              <w:rPr>
                <w:rFonts w:ascii="Times New Roman" w:hAnsi="Times New Roman" w:cs="Times New Roman" w:hint="eastAsia"/>
                <w:i/>
                <w:iCs/>
                <w:szCs w:val="21"/>
              </w:rPr>
              <w:t>PpTEF2</w:t>
            </w:r>
          </w:p>
        </w:tc>
        <w:tc>
          <w:tcPr>
            <w:tcW w:w="3378" w:type="dxa"/>
            <w:tcBorders>
              <w:top w:val="single" w:sz="4" w:space="0" w:color="auto"/>
              <w:bottom w:val="nil"/>
            </w:tcBorders>
            <w:vAlign w:val="center"/>
          </w:tcPr>
          <w:p w14:paraId="459EC3B1" w14:textId="3D9E1E01" w:rsidR="00137D0D" w:rsidRPr="00E56AF4" w:rsidRDefault="00137D0D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D0D">
              <w:rPr>
                <w:rFonts w:ascii="Times New Roman" w:hAnsi="Times New Roman" w:cs="Times New Roman" w:hint="eastAsia"/>
                <w:szCs w:val="21"/>
              </w:rPr>
              <w:t>GGTGTGACGATGAAGAGTGATG</w:t>
            </w:r>
          </w:p>
        </w:tc>
        <w:tc>
          <w:tcPr>
            <w:tcW w:w="3506" w:type="dxa"/>
            <w:tcBorders>
              <w:top w:val="single" w:sz="4" w:space="0" w:color="auto"/>
              <w:bottom w:val="nil"/>
            </w:tcBorders>
            <w:vAlign w:val="center"/>
          </w:tcPr>
          <w:p w14:paraId="76C6296D" w14:textId="52EBDA3F" w:rsidR="00137D0D" w:rsidRPr="00E56AF4" w:rsidRDefault="00137D0D" w:rsidP="00137D0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C349C">
              <w:rPr>
                <w:rFonts w:ascii="Times New Roman" w:hAnsi="Times New Roman" w:cs="Times New Roman" w:hint="eastAsia"/>
                <w:szCs w:val="21"/>
              </w:rPr>
              <w:t>TGAAGGAGAGGGAAGGTGAAAG</w:t>
            </w:r>
          </w:p>
        </w:tc>
      </w:tr>
      <w:tr w:rsidR="000E2CB9" w:rsidRPr="00E56AF4" w14:paraId="1041F705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E53C7A1" w14:textId="7713DBB1" w:rsidR="000E2CB9" w:rsidRPr="00E56AF4" w:rsidRDefault="000E2CB9" w:rsidP="00901C6F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E56AF4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szCs w:val="21"/>
              </w:rPr>
              <w:t>PpADH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7F1E39C9" w14:textId="2D15B5AE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AACGCCCGACTAGTTTGTTG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459BCD1B" w14:textId="299A54CB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CGATCATTCTTCGGCAAATC</w:t>
            </w:r>
          </w:p>
        </w:tc>
      </w:tr>
      <w:tr w:rsidR="000E2CB9" w:rsidRPr="00E56AF4" w14:paraId="08E50164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DAE2573" w14:textId="137516A7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AAT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2CDF942E" w14:textId="2A35F865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TGGAGAGGTTTGAGGAGGA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184475AA" w14:textId="61BC4C67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AGCCCACACAACACAAGACA</w:t>
            </w:r>
          </w:p>
        </w:tc>
      </w:tr>
      <w:tr w:rsidR="000E2CB9" w:rsidRPr="00E56AF4" w14:paraId="68D03732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4730D7A" w14:textId="46F114A2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SPS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5CD8EB58" w14:textId="1AB6B8EA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AAGGCTTGCTTGGTGGGTTA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08C969A3" w14:textId="2F8573F4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GGGACTGTCATTTGGGAAT</w:t>
            </w:r>
          </w:p>
        </w:tc>
      </w:tr>
      <w:tr w:rsidR="000E2CB9" w:rsidRPr="00E56AF4" w14:paraId="01FA158B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6E271E0" w14:textId="7B7F4C0D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SS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083769C2" w14:textId="1C4175B7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CGCCACCTTTCTTCTGTTA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50E0E09D" w14:textId="2D4F583E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CTCGAAACCCATTCCTTGTA</w:t>
            </w:r>
          </w:p>
        </w:tc>
      </w:tr>
      <w:tr w:rsidR="000E2CB9" w:rsidRPr="00E56AF4" w14:paraId="3AE28478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2193662" w14:textId="3FCF12B2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NI</w:t>
            </w:r>
            <w:r w:rsidR="002B0BEA">
              <w:rPr>
                <w:rFonts w:ascii="Times New Roman" w:hAnsi="Times New Roman" w:cs="Times New Roman" w:hint="eastAsia"/>
                <w:i/>
                <w:iCs/>
                <w:szCs w:val="21"/>
              </w:rPr>
              <w:t>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4C4832FB" w14:textId="010DEDFF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AGTTCAGGAGAGAGTTGATGTG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08D8AED0" w14:textId="19B4B34C" w:rsidR="000E2CB9" w:rsidRPr="00E56AF4" w:rsidRDefault="000E2CB9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CTACCAGACGGTTGTTGAGT</w:t>
            </w:r>
          </w:p>
        </w:tc>
      </w:tr>
      <w:tr w:rsidR="000E2CB9" w:rsidRPr="00E56AF4" w14:paraId="1FF1F41D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4ACF0F2" w14:textId="2E5F69A8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LOX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69A44C2D" w14:textId="652E1AE2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CACTACGACAAGCGGAACG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5F0B5980" w14:textId="27A877C6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GGTAGGACGGTTTGGCACAT</w:t>
            </w:r>
          </w:p>
        </w:tc>
      </w:tr>
      <w:tr w:rsidR="000E2CB9" w:rsidRPr="00E56AF4" w14:paraId="6774A90C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02EC585" w14:textId="50E0B7C3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FAD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3D5C2FA5" w14:textId="128A44A6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CGCTCCTTCTCCTATGTCTTTT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149CACDA" w14:textId="335D88C3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GGAGGATTAGACCGACTGTG</w:t>
            </w:r>
          </w:p>
        </w:tc>
      </w:tr>
      <w:tr w:rsidR="000E2CB9" w:rsidRPr="00E56AF4" w14:paraId="196D9C29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13714DF" w14:textId="18A8D964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ME1</w:t>
            </w:r>
          </w:p>
        </w:tc>
        <w:tc>
          <w:tcPr>
            <w:tcW w:w="3378" w:type="dxa"/>
            <w:tcBorders>
              <w:top w:val="nil"/>
              <w:bottom w:val="nil"/>
            </w:tcBorders>
            <w:vAlign w:val="center"/>
          </w:tcPr>
          <w:p w14:paraId="09286796" w14:textId="2DBB1DBD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ACGCATCCACACGGTCTTT</w:t>
            </w:r>
          </w:p>
        </w:tc>
        <w:tc>
          <w:tcPr>
            <w:tcW w:w="3506" w:type="dxa"/>
            <w:tcBorders>
              <w:top w:val="nil"/>
              <w:bottom w:val="nil"/>
            </w:tcBorders>
            <w:vAlign w:val="center"/>
          </w:tcPr>
          <w:p w14:paraId="6E1AA9C9" w14:textId="7D0FAFC8" w:rsidR="000E2CB9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CCATCCCATGACAGCCAAGA</w:t>
            </w:r>
          </w:p>
        </w:tc>
      </w:tr>
      <w:tr w:rsidR="00E912D2" w:rsidRPr="00E56AF4" w14:paraId="2550AC39" w14:textId="77777777" w:rsidTr="00137D0D">
        <w:trPr>
          <w:jc w:val="center"/>
        </w:trPr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76F2370D" w14:textId="079B314A" w:rsidR="00E912D2" w:rsidRPr="00E56AF4" w:rsidRDefault="00E912D2" w:rsidP="0090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i/>
                <w:iCs/>
                <w:szCs w:val="21"/>
              </w:rPr>
              <w:t>PpNA1</w:t>
            </w:r>
          </w:p>
        </w:tc>
        <w:tc>
          <w:tcPr>
            <w:tcW w:w="3378" w:type="dxa"/>
            <w:tcBorders>
              <w:top w:val="nil"/>
              <w:bottom w:val="single" w:sz="4" w:space="0" w:color="auto"/>
            </w:tcBorders>
            <w:vAlign w:val="center"/>
          </w:tcPr>
          <w:p w14:paraId="4536EFCC" w14:textId="0532FD6A" w:rsidR="00E912D2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CCGAGGGCAGAGCGAAGAAC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  <w:vAlign w:val="center"/>
          </w:tcPr>
          <w:p w14:paraId="679A4B89" w14:textId="3E497314" w:rsidR="00E912D2" w:rsidRPr="00E56AF4" w:rsidRDefault="00E912D2" w:rsidP="00901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6AF4">
              <w:rPr>
                <w:rFonts w:ascii="Times New Roman" w:hAnsi="Times New Roman" w:cs="Times New Roman" w:hint="eastAsia"/>
                <w:szCs w:val="21"/>
              </w:rPr>
              <w:t>TTGTGGAGGCTTGTGAGGATTGG</w:t>
            </w:r>
          </w:p>
        </w:tc>
      </w:tr>
    </w:tbl>
    <w:p w14:paraId="721BEAE0" w14:textId="68F50E1B" w:rsidR="00B94AE1" w:rsidRPr="00E56AF4" w:rsidRDefault="00B94AE1">
      <w:pPr>
        <w:rPr>
          <w:rFonts w:hint="eastAsia"/>
          <w:szCs w:val="21"/>
        </w:rPr>
      </w:pPr>
    </w:p>
    <w:p w14:paraId="3816C36E" w14:textId="66724B5A" w:rsidR="00E912D2" w:rsidRPr="00E56AF4" w:rsidRDefault="00E912D2" w:rsidP="00E912D2">
      <w:pPr>
        <w:rPr>
          <w:rFonts w:hint="eastAsia"/>
          <w:szCs w:val="21"/>
        </w:rPr>
      </w:pPr>
    </w:p>
    <w:p w14:paraId="23E00ACD" w14:textId="3EDA7AED" w:rsidR="00DA2E19" w:rsidRPr="00E56AF4" w:rsidRDefault="00DA2E19">
      <w:pPr>
        <w:widowControl/>
        <w:spacing w:after="160" w:line="278" w:lineRule="auto"/>
        <w:jc w:val="left"/>
        <w:rPr>
          <w:rFonts w:hint="eastAsia"/>
          <w:szCs w:val="21"/>
        </w:rPr>
      </w:pPr>
      <w:r w:rsidRPr="00E56AF4">
        <w:rPr>
          <w:rFonts w:hint="eastAsia"/>
          <w:szCs w:val="21"/>
        </w:rPr>
        <w:br w:type="page"/>
      </w:r>
    </w:p>
    <w:p w14:paraId="7D79BDEE" w14:textId="53E128A6" w:rsidR="00E56AF4" w:rsidRPr="00E56AF4" w:rsidRDefault="00E56AF4" w:rsidP="00E56AF4">
      <w:pPr>
        <w:rPr>
          <w:rFonts w:ascii="Times New Roman" w:hAnsi="Times New Roman" w:cs="Times New Roman"/>
          <w:szCs w:val="21"/>
        </w:rPr>
      </w:pPr>
      <w:r w:rsidRPr="00E56AF4">
        <w:rPr>
          <w:rFonts w:ascii="Times New Roman" w:hAnsi="Times New Roman" w:cs="Times New Roman"/>
          <w:b/>
          <w:szCs w:val="21"/>
        </w:rPr>
        <w:lastRenderedPageBreak/>
        <w:t>Table S2</w:t>
      </w:r>
      <w:r w:rsidRPr="00E56AF4">
        <w:rPr>
          <w:rFonts w:ascii="Times New Roman" w:hAnsi="Times New Roman" w:cs="Times New Roman" w:hint="eastAsia"/>
          <w:b/>
          <w:szCs w:val="21"/>
        </w:rPr>
        <w:t>.</w:t>
      </w:r>
      <w:r w:rsidRPr="00E56AF4">
        <w:rPr>
          <w:rFonts w:ascii="Source Han Sans CN Medium" w:hAnsi="Source Han Sans CN Medium"/>
          <w:b/>
          <w:color w:val="4B4B4B"/>
          <w:szCs w:val="21"/>
        </w:rPr>
        <w:t xml:space="preserve"> </w:t>
      </w:r>
      <w:r w:rsidRPr="00E56AF4">
        <w:rPr>
          <w:rFonts w:ascii="Times New Roman" w:hAnsi="Times New Roman" w:cs="Times New Roman"/>
          <w:szCs w:val="21"/>
        </w:rPr>
        <w:t xml:space="preserve">Clean reads quality metrics for </w:t>
      </w:r>
      <w:r w:rsidR="00122AFE">
        <w:rPr>
          <w:rFonts w:ascii="Times New Roman" w:hAnsi="Times New Roman" w:cs="Times New Roman" w:hint="eastAsia"/>
          <w:szCs w:val="21"/>
        </w:rPr>
        <w:t>42</w:t>
      </w:r>
      <w:r w:rsidRPr="00E56AF4">
        <w:rPr>
          <w:rFonts w:ascii="Times New Roman" w:hAnsi="Times New Roman" w:cs="Times New Roman"/>
          <w:szCs w:val="21"/>
        </w:rPr>
        <w:t xml:space="preserve"> RNA-Seq samples. </w:t>
      </w:r>
    </w:p>
    <w:tbl>
      <w:tblPr>
        <w:tblW w:w="77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61"/>
        <w:gridCol w:w="1161"/>
        <w:gridCol w:w="1103"/>
        <w:gridCol w:w="1080"/>
        <w:gridCol w:w="1080"/>
        <w:gridCol w:w="1080"/>
      </w:tblGrid>
      <w:tr w:rsidR="00E56AF4" w:rsidRPr="00E56AF4" w14:paraId="5CA09995" w14:textId="77777777" w:rsidTr="001133C0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85756" w14:textId="77777777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B4C18" w14:textId="7D4D4B0A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Raw Reads</w:t>
            </w:r>
            <w:r w:rsidR="001421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b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303FE" w14:textId="1944AE47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 Reads</w:t>
            </w:r>
            <w:r w:rsidR="001421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b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D07DB" w14:textId="7ADEA624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 Bases</w:t>
            </w:r>
            <w:r w:rsidR="001421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b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F7814" w14:textId="77777777" w:rsidR="001421C0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 Q20</w:t>
            </w:r>
          </w:p>
          <w:p w14:paraId="4D433B91" w14:textId="40BB5242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79FEE" w14:textId="77777777" w:rsidR="001421C0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 Q30</w:t>
            </w:r>
          </w:p>
          <w:p w14:paraId="27510FCE" w14:textId="1CBE89C2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69BD6" w14:textId="77777777" w:rsidR="001421C0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 Ratio</w:t>
            </w:r>
          </w:p>
          <w:p w14:paraId="6BD81B6A" w14:textId="237F601A" w:rsidR="00E56AF4" w:rsidRPr="00E56AF4" w:rsidRDefault="00E56AF4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6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1133C0" w:rsidRPr="00E56AF4" w14:paraId="44215A50" w14:textId="77777777" w:rsidTr="001133C0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30CE82" w14:textId="0CF0D171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1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6F21DA" w14:textId="0D9F838B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726CC0" w14:textId="3B862B67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C309AC" w14:textId="253BD6B0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56D225" w14:textId="03A7EC04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C893EF" w14:textId="5C161345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DFFE07" w14:textId="55EE1249" w:rsidR="001133C0" w:rsidRPr="00E56AF4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7</w:t>
            </w:r>
          </w:p>
        </w:tc>
      </w:tr>
      <w:tr w:rsidR="001133C0" w:rsidRPr="001133C0" w14:paraId="3DC40D55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DD074BA" w14:textId="29405AA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11AC8F5" w14:textId="24E2943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B9C1A1F" w14:textId="235D73E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EA2FD2A" w14:textId="5335126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DD70F4C" w14:textId="3610DCC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E72A4B0" w14:textId="3FF3925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F24B1C0" w14:textId="7E41123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5</w:t>
            </w:r>
          </w:p>
        </w:tc>
      </w:tr>
      <w:tr w:rsidR="001133C0" w:rsidRPr="001133C0" w14:paraId="35F53D0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5405604" w14:textId="21643A7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0308CA7" w14:textId="1D24D94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190BB28" w14:textId="29B13D8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3868DB3A" w14:textId="0F926D1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9AF16EA" w14:textId="7F6FC74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D0ED67D" w14:textId="7E3D946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D475E2F" w14:textId="1B7460D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</w:tr>
      <w:tr w:rsidR="001133C0" w:rsidRPr="001133C0" w14:paraId="6316875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C338E2A" w14:textId="50F367F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0E19975" w14:textId="24E8A91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9C8D9D2" w14:textId="0CAB342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9592F98" w14:textId="1EFC14A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D83CB83" w14:textId="47B23B9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4232CA4" w14:textId="1BA5DF2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474776D" w14:textId="456EFBA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3</w:t>
            </w:r>
          </w:p>
        </w:tc>
      </w:tr>
      <w:tr w:rsidR="001133C0" w:rsidRPr="001133C0" w14:paraId="779175C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4194FF0" w14:textId="4DB9857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A1C9018" w14:textId="6141345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4D09D64" w14:textId="1D81C3D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6232F9C4" w14:textId="1643384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8A4B862" w14:textId="2BD374A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2425BD2" w14:textId="6A2E271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6C9676D" w14:textId="079E9F0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5</w:t>
            </w:r>
          </w:p>
        </w:tc>
      </w:tr>
      <w:tr w:rsidR="001133C0" w:rsidRPr="001133C0" w14:paraId="2D7D31E1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60EB9A" w14:textId="6B48C60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B3B3A59" w14:textId="61E21AF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A3A6C82" w14:textId="3A314B8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1E617A97" w14:textId="102B2CB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CA8B1A6" w14:textId="635E7A6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EB3E907" w14:textId="3A8AEE8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6FF5C1B" w14:textId="7EEC94F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6</w:t>
            </w:r>
          </w:p>
        </w:tc>
      </w:tr>
      <w:tr w:rsidR="001133C0" w:rsidRPr="001133C0" w14:paraId="6998938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6EF55D0" w14:textId="551BBA3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6BBD492" w14:textId="23C3E52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ED6ADDF" w14:textId="2D3B488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4CD90CC4" w14:textId="565A862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DCBA35B" w14:textId="69D9BD4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8469FF7" w14:textId="613FBD6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873B2A0" w14:textId="6551625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5</w:t>
            </w:r>
          </w:p>
        </w:tc>
      </w:tr>
      <w:tr w:rsidR="001133C0" w:rsidRPr="001133C0" w14:paraId="1D9BEA8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D611929" w14:textId="7E35B81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10EEF52" w14:textId="6DE3E4B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4FFE3D3" w14:textId="5ACAB16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07D3D0A0" w14:textId="2D0388D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3F73BBA" w14:textId="7BA484B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EBB31DA" w14:textId="7183D1D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E744586" w14:textId="691721D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5</w:t>
            </w:r>
          </w:p>
        </w:tc>
      </w:tr>
      <w:tr w:rsidR="001133C0" w:rsidRPr="001133C0" w14:paraId="5BC77906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1818734" w14:textId="3779259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12C8BEA" w14:textId="3DA4FE4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500686E" w14:textId="7DBCE35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7BB2E96C" w14:textId="526AFEE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9B1CD8C" w14:textId="6DC21D5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5272A55" w14:textId="4AED682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A8FDABD" w14:textId="10C090D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7</w:t>
            </w:r>
          </w:p>
        </w:tc>
      </w:tr>
      <w:tr w:rsidR="001133C0" w:rsidRPr="001133C0" w14:paraId="691EF75A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E7AB865" w14:textId="468102D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500ACAC" w14:textId="5E5796B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5ECFBE1" w14:textId="613D36A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7F87C5D2" w14:textId="0465A40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6BCF663" w14:textId="4A520C0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A44F96C" w14:textId="48A3B1C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3218CAE" w14:textId="4AE7B4D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6</w:t>
            </w:r>
          </w:p>
        </w:tc>
      </w:tr>
      <w:tr w:rsidR="001133C0" w:rsidRPr="001133C0" w14:paraId="17E19996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404398B" w14:textId="3612B4D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1208162" w14:textId="06B0702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710580E" w14:textId="39CC408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390EE78E" w14:textId="6BD4F84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BD5FD98" w14:textId="644679B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B6E5CE1" w14:textId="7EB82FE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EDE11B" w14:textId="7B139E1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4</w:t>
            </w:r>
          </w:p>
        </w:tc>
      </w:tr>
      <w:tr w:rsidR="001133C0" w:rsidRPr="001133C0" w14:paraId="6441EB2D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4CDBBA0" w14:textId="3AA5CB0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3A3C271" w14:textId="056A953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C67304E" w14:textId="64EA8E3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7DB51692" w14:textId="155E687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72FD102" w14:textId="61D95AB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071F7D7" w14:textId="6A7A0A0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F3DE332" w14:textId="66DE94F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6</w:t>
            </w:r>
          </w:p>
        </w:tc>
      </w:tr>
      <w:tr w:rsidR="001133C0" w:rsidRPr="001133C0" w14:paraId="60E15009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FE7FA68" w14:textId="0404AD7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17E588D" w14:textId="427F150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717DADC" w14:textId="205792B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9340842" w14:textId="5AA4BED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C2D99C0" w14:textId="7D3A0CB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C70496C" w14:textId="370643F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ABD7293" w14:textId="066AF84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5</w:t>
            </w:r>
          </w:p>
        </w:tc>
      </w:tr>
      <w:tr w:rsidR="001133C0" w:rsidRPr="001133C0" w14:paraId="3850E97F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EC852EB" w14:textId="50C3C4E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621DF8F" w14:textId="016607E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C8A30C9" w14:textId="424AA41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C7E85EE" w14:textId="448567B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CE4DF7D" w14:textId="4CE88B4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35EAB0E" w14:textId="10332A2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1D5209D" w14:textId="15E52FC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7</w:t>
            </w:r>
          </w:p>
        </w:tc>
      </w:tr>
      <w:tr w:rsidR="001133C0" w:rsidRPr="001133C0" w14:paraId="71AD90A7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1A8B66" w14:textId="14679B3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C628EDC" w14:textId="65B9B13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C0F80B6" w14:textId="1FCF917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9C9AA73" w14:textId="790BAAC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89CB9A5" w14:textId="4FA3E23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8ACDCC" w14:textId="5D2977B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B0609AA" w14:textId="1AE1D83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6</w:t>
            </w:r>
          </w:p>
        </w:tc>
      </w:tr>
      <w:tr w:rsidR="001133C0" w:rsidRPr="001133C0" w14:paraId="6FF45CD0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A9344F7" w14:textId="00B08D7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EC97997" w14:textId="102EC35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24A8918" w14:textId="6D08257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407A45A5" w14:textId="6C9305A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DCEA24F" w14:textId="5F4E07E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B358298" w14:textId="4F930AF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EDFEF82" w14:textId="5718162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1</w:t>
            </w:r>
          </w:p>
        </w:tc>
      </w:tr>
      <w:tr w:rsidR="001133C0" w:rsidRPr="001133C0" w14:paraId="553ED2E4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54C8012" w14:textId="52166BA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2DA0EDA" w14:textId="412D845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27892A5" w14:textId="0A3AFC2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069E886E" w14:textId="13E882B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AE49831" w14:textId="59EB8DC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EAF3410" w14:textId="3CAC042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6D46B8" w14:textId="2E294B9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5</w:t>
            </w:r>
          </w:p>
        </w:tc>
      </w:tr>
      <w:tr w:rsidR="001133C0" w:rsidRPr="001133C0" w14:paraId="652F9982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62D4AB2" w14:textId="014531B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2976EA5" w14:textId="56907E1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67CA3EE" w14:textId="0041041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66A9C231" w14:textId="5946578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98BBEC0" w14:textId="7A98648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218346" w14:textId="4354934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DB5DEC3" w14:textId="1EA2487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7</w:t>
            </w:r>
          </w:p>
        </w:tc>
      </w:tr>
      <w:tr w:rsidR="001133C0" w:rsidRPr="001133C0" w14:paraId="3E34DD02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E20F2AE" w14:textId="2EF94AD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10AF0FB" w14:textId="2CBA11F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BCB72BA" w14:textId="794F4EF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66FCFD1F" w14:textId="7294988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2877268" w14:textId="49ACE57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13CBD5F" w14:textId="08EAC48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239CB31" w14:textId="3182CD9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4</w:t>
            </w:r>
          </w:p>
        </w:tc>
      </w:tr>
      <w:tr w:rsidR="001133C0" w:rsidRPr="001133C0" w14:paraId="32E8639F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5D72748" w14:textId="021592B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A0AAA5B" w14:textId="10AB2CB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6363D8C" w14:textId="11DE0F1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19E4118F" w14:textId="0EF6BEB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D824B6D" w14:textId="2AFEB9D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A948271" w14:textId="092C144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E5D0DD4" w14:textId="7B135B0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5</w:t>
            </w:r>
          </w:p>
        </w:tc>
      </w:tr>
      <w:tr w:rsidR="001133C0" w:rsidRPr="001133C0" w14:paraId="7D66BB69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84289EE" w14:textId="30974CC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BB227A8" w14:textId="3769E55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CA83AB7" w14:textId="748FC2B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CE13A6D" w14:textId="4A2D182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8B2710" w14:textId="3F057DB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06664E3" w14:textId="50B5C47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39044C" w14:textId="683F701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4</w:t>
            </w:r>
          </w:p>
        </w:tc>
      </w:tr>
      <w:tr w:rsidR="001133C0" w:rsidRPr="001133C0" w14:paraId="32AC8904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930A93F" w14:textId="64BBC7D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AD9CAB4" w14:textId="12ED963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04215AF" w14:textId="3FA9588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6246C08D" w14:textId="5EB73AD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F55C33A" w14:textId="3659429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82F7864" w14:textId="195C77B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02A5285" w14:textId="0B689D2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4</w:t>
            </w:r>
          </w:p>
        </w:tc>
      </w:tr>
      <w:tr w:rsidR="001133C0" w:rsidRPr="001133C0" w14:paraId="7386F7C8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01129FC" w14:textId="4762224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D845F9E" w14:textId="1AC91B3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A551DA4" w14:textId="3024D8C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E5F1656" w14:textId="109D2A0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0E8C174" w14:textId="786313C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C523B4E" w14:textId="0BFBB2E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9BA1A11" w14:textId="520C404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8</w:t>
            </w:r>
          </w:p>
        </w:tc>
      </w:tr>
      <w:tr w:rsidR="001133C0" w:rsidRPr="001133C0" w14:paraId="207BF139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BDCAC5E" w14:textId="3B0AF29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BCD5D99" w14:textId="2E0A061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08CB36A" w14:textId="51987BC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00CBB4AA" w14:textId="61D0FF1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DE985B" w14:textId="29D817D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387902E" w14:textId="621742D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2B33819" w14:textId="316BDA4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4</w:t>
            </w:r>
          </w:p>
        </w:tc>
      </w:tr>
      <w:tr w:rsidR="001133C0" w:rsidRPr="001133C0" w14:paraId="2A10503E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DE1DEE3" w14:textId="04BF802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D3099BB" w14:textId="41A3E50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C869104" w14:textId="47972D3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17650D8" w14:textId="0DAE7CB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085B31" w14:textId="79F4056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29F2FC8" w14:textId="217FF06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FF8E25A" w14:textId="44354FF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4</w:t>
            </w:r>
          </w:p>
        </w:tc>
      </w:tr>
      <w:tr w:rsidR="001133C0" w:rsidRPr="001133C0" w14:paraId="1693A326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94076BE" w14:textId="4C48ABD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9184013" w14:textId="1AF42D8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25EE5DA" w14:textId="2484055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3DA4CAF1" w14:textId="77CCA36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60A4502" w14:textId="00A5A25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306462E" w14:textId="6D521AF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BF0E48" w14:textId="01E0EEB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1</w:t>
            </w:r>
          </w:p>
        </w:tc>
      </w:tr>
      <w:tr w:rsidR="001133C0" w:rsidRPr="001133C0" w14:paraId="422BAB2D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8E69BC2" w14:textId="2D31B87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1F228BD" w14:textId="677EA7F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211842C" w14:textId="00FE8D7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35085797" w14:textId="4084F24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C1510E7" w14:textId="4750746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36279C" w14:textId="748E5F1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B9A86A2" w14:textId="14E3071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5</w:t>
            </w:r>
          </w:p>
        </w:tc>
      </w:tr>
      <w:tr w:rsidR="001133C0" w:rsidRPr="001133C0" w14:paraId="30849D92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052AB46" w14:textId="6AB7003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E8172AD" w14:textId="09908BA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7190CF2" w14:textId="094A9D0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47127F4C" w14:textId="0E76C5B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BAA6937" w14:textId="7D8C1C2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933E51" w14:textId="0321DF9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2CA9361" w14:textId="458C47D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4</w:t>
            </w:r>
          </w:p>
        </w:tc>
      </w:tr>
      <w:tr w:rsidR="001133C0" w:rsidRPr="001133C0" w14:paraId="456F856A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2E2CAA3" w14:textId="31AD4A6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18493EC" w14:textId="600CBBA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62BB43A" w14:textId="63877B7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35AE10B4" w14:textId="5F97510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1C397FD" w14:textId="4B0B5A9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7AAB380" w14:textId="0DA055A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AB53999" w14:textId="5B0219D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8</w:t>
            </w:r>
          </w:p>
        </w:tc>
      </w:tr>
      <w:tr w:rsidR="001133C0" w:rsidRPr="001133C0" w14:paraId="6E8CEC1A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25DFD63" w14:textId="7AA54B5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ACE9C8D" w14:textId="3247BEA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358A20A" w14:textId="05696D6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A4D4B27" w14:textId="3897ABE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248D1D6" w14:textId="2DAA13A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EA6E132" w14:textId="70C0047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1A2F15" w14:textId="1178488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2</w:t>
            </w:r>
          </w:p>
        </w:tc>
      </w:tr>
      <w:tr w:rsidR="001133C0" w:rsidRPr="001133C0" w14:paraId="2FBAD9E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F4A997B" w14:textId="52D1FE9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BEEDD39" w14:textId="5D20DB4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75A9AFDE" w14:textId="5089B06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09CCC187" w14:textId="4D4219D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F28FE7C" w14:textId="7BE5470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2B7957E" w14:textId="25E3E60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7EED053" w14:textId="32FBD9B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</w:t>
            </w:r>
          </w:p>
        </w:tc>
      </w:tr>
      <w:tr w:rsidR="001133C0" w:rsidRPr="001133C0" w14:paraId="5309E8B5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6263C18" w14:textId="02DCB03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3DC0A69" w14:textId="6760897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B881FA2" w14:textId="7D876F0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0325A40" w14:textId="4FBA6E1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6BD1F45" w14:textId="3E1EB54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065619F" w14:textId="3B1D833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C5EFC83" w14:textId="763EC83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1</w:t>
            </w:r>
          </w:p>
        </w:tc>
      </w:tr>
      <w:tr w:rsidR="001133C0" w:rsidRPr="001133C0" w14:paraId="00143780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E314DA8" w14:textId="6192CE0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47D0113" w14:textId="57F6AE4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A9EDD9D" w14:textId="2D89659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4BA8B437" w14:textId="0B0B0C6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167634" w14:textId="41E6936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2C162A9" w14:textId="45B15F5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FF2C8F5" w14:textId="40A3315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93</w:t>
            </w:r>
          </w:p>
        </w:tc>
      </w:tr>
      <w:tr w:rsidR="001133C0" w:rsidRPr="001133C0" w14:paraId="37FC2CE1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A1CA78" w14:textId="05FC25B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3E13470" w14:textId="35407E7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1A581CE" w14:textId="0640FEB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571A2DD" w14:textId="067877A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81C8C3" w14:textId="56929B2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4FF9776" w14:textId="5157196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C6273AB" w14:textId="1577913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68</w:t>
            </w:r>
          </w:p>
        </w:tc>
      </w:tr>
      <w:tr w:rsidR="001133C0" w:rsidRPr="001133C0" w14:paraId="55906673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B64F8E3" w14:textId="270BA9C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BACDA81" w14:textId="057DF2B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1476FFE" w14:textId="4BD6319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7CA010AD" w14:textId="733A8F5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3ACBFE6" w14:textId="289A73C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54AA88E" w14:textId="4859159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C312CCD" w14:textId="1C9D98A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56</w:t>
            </w:r>
          </w:p>
        </w:tc>
      </w:tr>
      <w:tr w:rsidR="001133C0" w:rsidRPr="001133C0" w14:paraId="3ECA384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FB7298A" w14:textId="64F5CF8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0C14BDA" w14:textId="452742D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287D74B" w14:textId="0E3CE37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05B1DB4" w14:textId="50EE20A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28F6AD7" w14:textId="5A67356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3029BE3" w14:textId="44798E7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6232EE0" w14:textId="065BF68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2</w:t>
            </w:r>
          </w:p>
        </w:tc>
      </w:tr>
      <w:tr w:rsidR="001133C0" w:rsidRPr="001133C0" w14:paraId="57EFBC7C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EDE64E4" w14:textId="20D00D4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64D18240" w14:textId="689A93F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547EC22A" w14:textId="0D2C556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1DEBBB33" w14:textId="78D46FD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7794341" w14:textId="08D3396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2160981" w14:textId="2A4E54E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2775B21" w14:textId="1A1AE62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62</w:t>
            </w:r>
          </w:p>
        </w:tc>
      </w:tr>
      <w:tr w:rsidR="001133C0" w:rsidRPr="001133C0" w14:paraId="72AC7D8A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1AF7CE6" w14:textId="14FC124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4577F90" w14:textId="2556ED4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BC58264" w14:textId="12D9F72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73281050" w14:textId="4EEAEFF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306D308" w14:textId="26042F3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7DAD16B" w14:textId="099541E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0A0C4D9" w14:textId="3E0F0A3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79</w:t>
            </w:r>
          </w:p>
        </w:tc>
      </w:tr>
      <w:tr w:rsidR="001133C0" w:rsidRPr="001133C0" w14:paraId="23CAFF9C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E5906A0" w14:textId="6208007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8600CC2" w14:textId="68072501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37D61FC8" w14:textId="75238BA6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2C8E0310" w14:textId="6FB15BE8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F185A9F" w14:textId="021FD62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4596F7C" w14:textId="1A688924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616CD33" w14:textId="3761E92C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6</w:t>
            </w:r>
          </w:p>
        </w:tc>
      </w:tr>
      <w:tr w:rsidR="001133C0" w:rsidRPr="001133C0" w14:paraId="0B00644E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DBCD498" w14:textId="6D4FAAB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L21R3_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1034ABA8" w14:textId="2454CCE7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4FA9F6BD" w14:textId="64458A2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466B9F08" w14:textId="5AD25BB3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9C0BEBD" w14:textId="5314D830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262216A" w14:textId="61B6946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9A8C7A8" w14:textId="34694ED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89</w:t>
            </w:r>
          </w:p>
        </w:tc>
      </w:tr>
      <w:tr w:rsidR="001133C0" w:rsidRPr="001133C0" w14:paraId="4515588B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7C29EF3" w14:textId="4702C395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R3_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20588FF8" w14:textId="5016026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14:paraId="0097DFB6" w14:textId="7767B42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center"/>
          </w:tcPr>
          <w:p w14:paraId="5D6DE896" w14:textId="60777B4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C80A76C" w14:textId="62C26D9F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EA3B2E0" w14:textId="57F46A7E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91210A4" w14:textId="56A635A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67</w:t>
            </w:r>
          </w:p>
        </w:tc>
      </w:tr>
      <w:tr w:rsidR="001133C0" w:rsidRPr="001133C0" w14:paraId="184948E4" w14:textId="77777777" w:rsidTr="001133C0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F294CD" w14:textId="4165CF6A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R3_3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43612E" w14:textId="79D2FDB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F3D9FC" w14:textId="66AB7A38" w:rsidR="002E0C0A" w:rsidRPr="001133C0" w:rsidRDefault="001133C0" w:rsidP="002E0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95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FE5BD5" w14:textId="3C5D99E9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15D891" w14:textId="6DE65702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3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220985" w14:textId="38A4DFFD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4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D3FACD" w14:textId="2831B4EB" w:rsidR="001133C0" w:rsidRPr="001133C0" w:rsidRDefault="001133C0" w:rsidP="001133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33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3</w:t>
            </w:r>
          </w:p>
        </w:tc>
      </w:tr>
    </w:tbl>
    <w:p w14:paraId="6964902B" w14:textId="7FE14D3B" w:rsidR="001133C0" w:rsidRDefault="007D73FD" w:rsidP="00E56AF4">
      <w:pPr>
        <w:rPr>
          <w:rFonts w:hint="eastAsia"/>
          <w:szCs w:val="21"/>
        </w:rPr>
      </w:pPr>
      <w:r w:rsidRPr="00E56AF4">
        <w:rPr>
          <w:rFonts w:ascii="Times New Roman" w:hAnsi="Times New Roman" w:cs="Times New Roman"/>
          <w:szCs w:val="21"/>
        </w:rPr>
        <w:t xml:space="preserve">Abbreviations used are as follows: </w:t>
      </w:r>
      <w:r>
        <w:rPr>
          <w:rFonts w:ascii="Times New Roman" w:hAnsi="Times New Roman" w:cs="Times New Roman" w:hint="eastAsia"/>
          <w:szCs w:val="21"/>
        </w:rPr>
        <w:t>D, storage day; R</w:t>
      </w:r>
      <w:r w:rsidRPr="00E56AF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room temperature storage</w:t>
      </w:r>
      <w:r w:rsidRPr="00E56AF4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L</w:t>
      </w:r>
      <w:r w:rsidRPr="00E56AF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ow temperature storage</w:t>
      </w:r>
      <w:r w:rsidRPr="00E56AF4">
        <w:rPr>
          <w:rFonts w:ascii="Times New Roman" w:hAnsi="Times New Roman" w:cs="Times New Roman" w:hint="eastAsia"/>
          <w:szCs w:val="21"/>
        </w:rPr>
        <w:t xml:space="preserve">; Number after </w:t>
      </w:r>
      <w:r>
        <w:rPr>
          <w:rFonts w:ascii="Times New Roman" w:hAnsi="Times New Roman" w:cs="Times New Roman" w:hint="eastAsia"/>
          <w:szCs w:val="21"/>
        </w:rPr>
        <w:t>R</w:t>
      </w:r>
      <w:r w:rsidRPr="00E56AF4"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 w:hint="eastAsia"/>
          <w:szCs w:val="21"/>
        </w:rPr>
        <w:t>L</w:t>
      </w:r>
      <w:r w:rsidRPr="00E56AF4">
        <w:rPr>
          <w:rFonts w:ascii="Times New Roman" w:hAnsi="Times New Roman" w:cs="Times New Roman" w:hint="eastAsia"/>
          <w:szCs w:val="21"/>
        </w:rPr>
        <w:t xml:space="preserve">: storage days; </w:t>
      </w:r>
      <w:r>
        <w:rPr>
          <w:rFonts w:ascii="Times New Roman" w:hAnsi="Times New Roman" w:cs="Times New Roman" w:hint="eastAsia"/>
          <w:szCs w:val="21"/>
        </w:rPr>
        <w:t>1</w:t>
      </w:r>
      <w:r w:rsidRPr="00E56AF4"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 w:hint="eastAsia"/>
          <w:szCs w:val="21"/>
        </w:rPr>
        <w:t>2/3</w:t>
      </w:r>
      <w:r w:rsidRPr="00E56AF4">
        <w:rPr>
          <w:rFonts w:ascii="Times New Roman" w:hAnsi="Times New Roman" w:cs="Times New Roman" w:hint="eastAsia"/>
          <w:szCs w:val="21"/>
        </w:rPr>
        <w:t>: t</w:t>
      </w:r>
      <w:r>
        <w:rPr>
          <w:rFonts w:ascii="Times New Roman" w:hAnsi="Times New Roman" w:cs="Times New Roman" w:hint="eastAsia"/>
          <w:szCs w:val="21"/>
        </w:rPr>
        <w:t>hree</w:t>
      </w:r>
      <w:r w:rsidRPr="00E56AF4">
        <w:rPr>
          <w:rFonts w:ascii="Times New Roman" w:hAnsi="Times New Roman" w:cs="Times New Roman" w:hint="eastAsia"/>
          <w:szCs w:val="21"/>
        </w:rPr>
        <w:t xml:space="preserve"> replicates</w:t>
      </w:r>
      <w:r w:rsidRPr="00E56AF4">
        <w:rPr>
          <w:rFonts w:ascii="Times New Roman" w:hAnsi="Times New Roman" w:cs="Times New Roman"/>
          <w:szCs w:val="21"/>
        </w:rPr>
        <w:t>.</w:t>
      </w:r>
    </w:p>
    <w:p w14:paraId="2AB5E617" w14:textId="77777777" w:rsidR="001133C0" w:rsidRDefault="001133C0">
      <w:pPr>
        <w:widowControl/>
        <w:spacing w:after="160" w:line="278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br w:type="page"/>
      </w:r>
    </w:p>
    <w:p w14:paraId="6E106005" w14:textId="3A7E86E0" w:rsidR="00122AFE" w:rsidRPr="00122AFE" w:rsidRDefault="00122AFE" w:rsidP="00122AFE">
      <w:pPr>
        <w:rPr>
          <w:rFonts w:ascii="Times New Roman" w:hAnsi="Times New Roman" w:cs="Times New Roman"/>
          <w:szCs w:val="21"/>
        </w:rPr>
      </w:pPr>
      <w:r w:rsidRPr="00122AFE">
        <w:rPr>
          <w:rFonts w:ascii="Times New Roman" w:hAnsi="Times New Roman" w:cs="Times New Roman"/>
          <w:b/>
          <w:szCs w:val="21"/>
        </w:rPr>
        <w:lastRenderedPageBreak/>
        <w:t>Table S3</w:t>
      </w:r>
      <w:r w:rsidRPr="00122AFE">
        <w:rPr>
          <w:rFonts w:ascii="Times New Roman" w:hAnsi="Times New Roman" w:cs="Times New Roman" w:hint="eastAsia"/>
          <w:b/>
          <w:szCs w:val="21"/>
        </w:rPr>
        <w:t>.</w:t>
      </w:r>
      <w:r w:rsidRPr="00122AFE">
        <w:rPr>
          <w:rFonts w:ascii="Times New Roman" w:hAnsi="Times New Roman" w:cs="Times New Roman"/>
          <w:szCs w:val="21"/>
        </w:rPr>
        <w:t xml:space="preserve"> Summary of Genome Mapping for RNA-Seq samples. </w:t>
      </w:r>
    </w:p>
    <w:tbl>
      <w:tblPr>
        <w:tblW w:w="8351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985"/>
        <w:gridCol w:w="2410"/>
        <w:gridCol w:w="2808"/>
      </w:tblGrid>
      <w:tr w:rsidR="00122AFE" w:rsidRPr="00122AFE" w14:paraId="58BFDB7B" w14:textId="77777777" w:rsidTr="00D35352">
        <w:trPr>
          <w:trHeight w:val="259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0A425" w14:textId="77777777" w:rsidR="00122AFE" w:rsidRPr="00122AFE" w:rsidRDefault="00122AFE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5CA87" w14:textId="74485960" w:rsidR="00122AFE" w:rsidRPr="00122AFE" w:rsidRDefault="00122AFE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76187" w14:textId="1699B9BB" w:rsidR="00122AFE" w:rsidRPr="00122AFE" w:rsidRDefault="00122AFE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pp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552A2" w14:textId="2276E62B" w:rsidR="00122AFE" w:rsidRPr="00122AFE" w:rsidRDefault="00122AFE" w:rsidP="00901C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22A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</w:tr>
      <w:tr w:rsidR="00122AFE" w:rsidRPr="00122AFE" w14:paraId="039928DD" w14:textId="77777777" w:rsidTr="00D35352">
        <w:trPr>
          <w:trHeight w:val="259"/>
        </w:trPr>
        <w:tc>
          <w:tcPr>
            <w:tcW w:w="11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53D43A" w14:textId="77865B4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01870B" w14:textId="7868557B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A67FE6" w14:textId="55A453C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85584B" w14:textId="1C2F027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5</w:t>
            </w:r>
          </w:p>
        </w:tc>
      </w:tr>
      <w:tr w:rsidR="00122AFE" w:rsidRPr="00122AFE" w14:paraId="3CD0AE09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61EECE1" w14:textId="527F3F4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B724137" w14:textId="76ABD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93CADC6" w14:textId="3975EB6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0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07E37A1F" w14:textId="7BD50CA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48</w:t>
            </w:r>
          </w:p>
        </w:tc>
      </w:tr>
      <w:tr w:rsidR="00122AFE" w:rsidRPr="00122AFE" w14:paraId="62F651DC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2CB160A5" w14:textId="3753905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0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BD55776" w14:textId="1BD5A85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2890237" w14:textId="6EA7A45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0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4D26C23C" w14:textId="305860D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44</w:t>
            </w:r>
          </w:p>
        </w:tc>
      </w:tr>
      <w:tr w:rsidR="00122AFE" w:rsidRPr="00122AFE" w14:paraId="185605A1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EAF4B80" w14:textId="3AE881A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5F03A87" w14:textId="04C2177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C021C65" w14:textId="250B147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49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68080FE0" w14:textId="351DB43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45</w:t>
            </w:r>
          </w:p>
        </w:tc>
      </w:tr>
      <w:tr w:rsidR="00122AFE" w:rsidRPr="00122AFE" w14:paraId="3D7B91DA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56A69B08" w14:textId="4F983DC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09674B2" w14:textId="1E880A2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707B4FE" w14:textId="63F9B5A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4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DB7566E" w14:textId="7DBBD3A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49</w:t>
            </w:r>
          </w:p>
        </w:tc>
      </w:tr>
      <w:tr w:rsidR="00122AFE" w:rsidRPr="00122AFE" w14:paraId="314749F7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8973482" w14:textId="29B3F97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1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BC630AC" w14:textId="7876733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D462155" w14:textId="732E0FA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5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7679949D" w14:textId="491AF5B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52</w:t>
            </w:r>
          </w:p>
        </w:tc>
      </w:tr>
      <w:tr w:rsidR="00122AFE" w:rsidRPr="00122AFE" w14:paraId="368AA5CF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6ED572F" w14:textId="2A5095E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A36605F" w14:textId="709318B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31BDC21" w14:textId="5627992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06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5ED899A1" w14:textId="482BD02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26</w:t>
            </w:r>
          </w:p>
        </w:tc>
      </w:tr>
      <w:tr w:rsidR="00122AFE" w:rsidRPr="00122AFE" w14:paraId="28C02C73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0007CB66" w14:textId="53DC3CBB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612A953" w14:textId="4312BB5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4F6A181" w14:textId="40AA81B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1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49EBCDD" w14:textId="683EA29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32</w:t>
            </w:r>
          </w:p>
        </w:tc>
      </w:tr>
      <w:tr w:rsidR="00122AFE" w:rsidRPr="00122AFE" w14:paraId="472E5A16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6F75FA29" w14:textId="45F070A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3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C0AF48D" w14:textId="341E321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6B549039" w14:textId="0574BFD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13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262DD418" w14:textId="6AF0CEB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28</w:t>
            </w:r>
          </w:p>
        </w:tc>
      </w:tr>
      <w:tr w:rsidR="00122AFE" w:rsidRPr="00122AFE" w14:paraId="4ED76AF1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5842CEC4" w14:textId="3336DEA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60307B4" w14:textId="5B0891E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D4B3758" w14:textId="72D1E73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49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996F23A" w14:textId="79A1025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77</w:t>
            </w:r>
          </w:p>
        </w:tc>
      </w:tr>
      <w:tr w:rsidR="00122AFE" w:rsidRPr="00122AFE" w14:paraId="16EB8A28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92E9184" w14:textId="30E30B0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A91595B" w14:textId="112B2CD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51DE12F" w14:textId="4064F6E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6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26549BD9" w14:textId="7C609C8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9</w:t>
            </w:r>
          </w:p>
        </w:tc>
      </w:tr>
      <w:tr w:rsidR="00122AFE" w:rsidRPr="00122AFE" w14:paraId="52A62B96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651FEE74" w14:textId="216127F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5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50BD4C0" w14:textId="274697E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1ED7FDA" w14:textId="5A3D5D3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6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0F4E8738" w14:textId="7F2DF5F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89</w:t>
            </w:r>
          </w:p>
        </w:tc>
      </w:tr>
      <w:tr w:rsidR="00122AFE" w:rsidRPr="00122AFE" w14:paraId="691743C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BE30BD5" w14:textId="2141457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049CB42" w14:textId="6013C0E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A079DDD" w14:textId="70DD08E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5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613FD690" w14:textId="6AAA963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.09</w:t>
            </w:r>
          </w:p>
        </w:tc>
      </w:tr>
      <w:tr w:rsidR="00122AFE" w:rsidRPr="00122AFE" w14:paraId="2B92CCA4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C8F1D1A" w14:textId="2D51031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95C4E0D" w14:textId="17F1282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52B403C" w14:textId="199F52D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5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274C0CC6" w14:textId="1039CBB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.01</w:t>
            </w:r>
          </w:p>
        </w:tc>
      </w:tr>
      <w:tr w:rsidR="00122AFE" w:rsidRPr="00122AFE" w14:paraId="4A63F0C4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9C178B5" w14:textId="1447E0A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7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E409C62" w14:textId="2482259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1FBC3345" w14:textId="2FE99B5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6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207A57A" w14:textId="2FF8AE3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.11</w:t>
            </w:r>
          </w:p>
        </w:tc>
      </w:tr>
      <w:tr w:rsidR="00122AFE" w:rsidRPr="00122AFE" w14:paraId="3624B727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771878ED" w14:textId="6D20629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0E40141" w14:textId="0E72898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610D67B" w14:textId="5B13D2A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3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0F010B8C" w14:textId="2284D76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41</w:t>
            </w:r>
          </w:p>
        </w:tc>
      </w:tr>
      <w:tr w:rsidR="00122AFE" w:rsidRPr="00122AFE" w14:paraId="5587CD7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C8B6A9C" w14:textId="5D48BE5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B85A908" w14:textId="4ABA2E3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1B260E3" w14:textId="638B2F4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4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733BBB27" w14:textId="6DA1549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48</w:t>
            </w:r>
          </w:p>
        </w:tc>
      </w:tr>
      <w:tr w:rsidR="00122AFE" w:rsidRPr="00122AFE" w14:paraId="4C66776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55E12EB5" w14:textId="6137F01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AC9BA9C" w14:textId="3A0363B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6808B8E1" w14:textId="2F158C3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3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1A97125" w14:textId="68B11C4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39</w:t>
            </w:r>
          </w:p>
        </w:tc>
      </w:tr>
      <w:tr w:rsidR="00122AFE" w:rsidRPr="00122AFE" w14:paraId="043A674E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1FE7D09" w14:textId="18FA8E4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B0F8FF8" w14:textId="5F321EE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F1304CB" w14:textId="20D8523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92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27ABC893" w14:textId="25D7011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81</w:t>
            </w:r>
          </w:p>
        </w:tc>
      </w:tr>
      <w:tr w:rsidR="00122AFE" w:rsidRPr="00122AFE" w14:paraId="24D7E229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0E7A684" w14:textId="4450B10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1EBEFA5" w14:textId="66A4612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35550AE" w14:textId="4B30594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9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B04DE7B" w14:textId="18DCFA0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88</w:t>
            </w:r>
          </w:p>
        </w:tc>
      </w:tr>
      <w:tr w:rsidR="00122AFE" w:rsidRPr="00122AFE" w14:paraId="07990F8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090C11B2" w14:textId="7070386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3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F0F8220" w14:textId="1C30B62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0FFE2C4" w14:textId="13C92EB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8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73AB2436" w14:textId="28120AE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72</w:t>
            </w:r>
          </w:p>
        </w:tc>
      </w:tr>
      <w:tr w:rsidR="00122AFE" w:rsidRPr="00122AFE" w14:paraId="197759FC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5F46576" w14:textId="573A2E3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BE5300A" w14:textId="6E0CDBE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270D71D" w14:textId="7E5E50B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03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DF92118" w14:textId="034C58A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</w:tr>
      <w:tr w:rsidR="00122AFE" w:rsidRPr="00122AFE" w14:paraId="48E7217D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2C3CEDF" w14:textId="22F29B9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CE40EEF" w14:textId="5048F42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41DE36E" w14:textId="19CAB73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93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9AACF80" w14:textId="10E44E7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</w:tr>
      <w:tr w:rsidR="00122AFE" w:rsidRPr="00122AFE" w14:paraId="05539DFB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65FC96E5" w14:textId="21A2102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5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635AAE8" w14:textId="61519BF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3EA4658" w14:textId="12D9A56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93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7D99836B" w14:textId="42AC3E1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.94</w:t>
            </w:r>
          </w:p>
        </w:tc>
      </w:tr>
      <w:tr w:rsidR="00122AFE" w:rsidRPr="00122AFE" w14:paraId="4D40543C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73E04E44" w14:textId="164E257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F278DB8" w14:textId="4F00220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B74D856" w14:textId="5325E0D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C9C24E6" w14:textId="6F2FC62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.21</w:t>
            </w:r>
          </w:p>
        </w:tc>
      </w:tr>
      <w:tr w:rsidR="00122AFE" w:rsidRPr="00122AFE" w14:paraId="6C3EAC9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569A3D03" w14:textId="16D2113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6237733" w14:textId="13EB9B2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9A0DAEF" w14:textId="50AB68F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5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AFBE2F5" w14:textId="5AE721C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.06</w:t>
            </w:r>
          </w:p>
        </w:tc>
      </w:tr>
      <w:tr w:rsidR="00122AFE" w:rsidRPr="00122AFE" w14:paraId="14231207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B6F0F2B" w14:textId="70088D4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EA5AC07" w14:textId="1321253B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4C5665B" w14:textId="799DF7B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43F4746B" w14:textId="3C34F28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.4</w:t>
            </w:r>
          </w:p>
        </w:tc>
      </w:tr>
      <w:tr w:rsidR="00122AFE" w:rsidRPr="00122AFE" w14:paraId="34BC4A5F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20775243" w14:textId="39092A9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C9BA544" w14:textId="2FB3C85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1A1FDBC6" w14:textId="1F1864A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5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533F0C00" w14:textId="05DB22D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96</w:t>
            </w:r>
          </w:p>
        </w:tc>
      </w:tr>
      <w:tr w:rsidR="00122AFE" w:rsidRPr="00122AFE" w14:paraId="3F4A9001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08ACB37C" w14:textId="42D4F58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46E57EA" w14:textId="7EDB872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82F8ADD" w14:textId="46DC672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5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52EF3ED7" w14:textId="106D9BA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85</w:t>
            </w:r>
          </w:p>
        </w:tc>
      </w:tr>
      <w:tr w:rsidR="00122AFE" w:rsidRPr="00122AFE" w14:paraId="7B24A3F5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2A833E4C" w14:textId="57FA469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7R3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7F9AB7A" w14:textId="3773DE2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10340DD6" w14:textId="731E9EA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8038C28" w14:textId="78B9BC7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74</w:t>
            </w:r>
          </w:p>
        </w:tc>
      </w:tr>
      <w:tr w:rsidR="00122AFE" w:rsidRPr="00122AFE" w14:paraId="1E2FC8A6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7B2EE81" w14:textId="4EBBAED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674B87C" w14:textId="112F242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6D63CEC" w14:textId="5889DE6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8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53EBF556" w14:textId="3C25FC25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78</w:t>
            </w:r>
          </w:p>
        </w:tc>
      </w:tr>
      <w:tr w:rsidR="00122AFE" w:rsidRPr="00122AFE" w14:paraId="258D1458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251B513" w14:textId="1846F26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39C643B" w14:textId="74CE46E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1BE0C78" w14:textId="28825AC4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9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72F113AF" w14:textId="2BE0E50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92</w:t>
            </w:r>
          </w:p>
        </w:tc>
      </w:tr>
      <w:tr w:rsidR="00122AFE" w:rsidRPr="00122AFE" w14:paraId="13EA550D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0523070" w14:textId="6DBFE10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C190291" w14:textId="75282041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6845243" w14:textId="1F6A5AA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5D54A928" w14:textId="4E25321B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86</w:t>
            </w:r>
          </w:p>
        </w:tc>
      </w:tr>
      <w:tr w:rsidR="00122AFE" w:rsidRPr="00122AFE" w14:paraId="06152065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FCD8E52" w14:textId="6C8AD68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BD994EA" w14:textId="25550F6D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532A687" w14:textId="4B3D915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4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32B7ADD" w14:textId="13FE11D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13</w:t>
            </w:r>
          </w:p>
        </w:tc>
      </w:tr>
      <w:tr w:rsidR="00122AFE" w:rsidRPr="00122AFE" w14:paraId="30BFB93F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1F6D6007" w14:textId="14FF77B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209B9B8" w14:textId="27A1798F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A26A522" w14:textId="78C12C0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5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0799C24D" w14:textId="25C2000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2</w:t>
            </w:r>
          </w:p>
        </w:tc>
      </w:tr>
      <w:tr w:rsidR="00122AFE" w:rsidRPr="00122AFE" w14:paraId="7651844C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46328558" w14:textId="1E87C21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14R3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B326A8C" w14:textId="592ECDDE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82E2DB6" w14:textId="739C96BC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45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1E9C8971" w14:textId="594FA96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03</w:t>
            </w:r>
          </w:p>
        </w:tc>
      </w:tr>
      <w:tr w:rsidR="00122AFE" w:rsidRPr="00122AFE" w14:paraId="737EED76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04D460E" w14:textId="2AF43539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F855709" w14:textId="75AA8A5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968C6D7" w14:textId="2A8A4C7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4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23A10664" w14:textId="16A4BD9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.44</w:t>
            </w:r>
          </w:p>
        </w:tc>
      </w:tr>
      <w:tr w:rsidR="00122AFE" w:rsidRPr="00122AFE" w14:paraId="2AF97166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2C0233A6" w14:textId="4908FD9A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B84384D" w14:textId="78F5D0F0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A70C960" w14:textId="095D78C8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27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63EA34D3" w14:textId="61EF523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.31</w:t>
            </w:r>
          </w:p>
        </w:tc>
      </w:tr>
      <w:tr w:rsidR="00122AFE" w:rsidRPr="00122AFE" w14:paraId="093A088E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3E801B5D" w14:textId="353205B6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_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3A6994C" w14:textId="5B11E90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953E2A2" w14:textId="59250662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33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622A3B83" w14:textId="7C72C5D3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.31</w:t>
            </w:r>
          </w:p>
        </w:tc>
      </w:tr>
      <w:tr w:rsidR="00122AFE" w:rsidRPr="00122AFE" w14:paraId="733EF3A3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7FD871FB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R3_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D99B6FA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D0D53FB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46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035BC91C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98</w:t>
            </w:r>
          </w:p>
        </w:tc>
      </w:tr>
      <w:tr w:rsidR="00122AFE" w:rsidRPr="00122AFE" w14:paraId="5C4915F0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nil"/>
            </w:tcBorders>
            <w:noWrap/>
            <w:vAlign w:val="center"/>
          </w:tcPr>
          <w:p w14:paraId="5115A475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R3_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652FA3D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856D8EA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52</w:t>
            </w:r>
          </w:p>
        </w:tc>
        <w:tc>
          <w:tcPr>
            <w:tcW w:w="2808" w:type="dxa"/>
            <w:tcBorders>
              <w:top w:val="nil"/>
              <w:bottom w:val="nil"/>
            </w:tcBorders>
            <w:noWrap/>
            <w:vAlign w:val="center"/>
          </w:tcPr>
          <w:p w14:paraId="36CC7248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.02</w:t>
            </w:r>
          </w:p>
        </w:tc>
      </w:tr>
      <w:tr w:rsidR="00122AFE" w:rsidRPr="00122AFE" w14:paraId="1E354C0E" w14:textId="77777777" w:rsidTr="00D35352">
        <w:trPr>
          <w:trHeight w:val="259"/>
        </w:trPr>
        <w:tc>
          <w:tcPr>
            <w:tcW w:w="11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DB7399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21R3_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EEA580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9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4FEF27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.43</w:t>
            </w: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9661DE" w14:textId="77777777" w:rsidR="00122AFE" w:rsidRPr="00122AFE" w:rsidRDefault="00122AFE" w:rsidP="00122A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2AF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.9</w:t>
            </w:r>
          </w:p>
        </w:tc>
      </w:tr>
    </w:tbl>
    <w:p w14:paraId="023D3609" w14:textId="230910C0" w:rsidR="00D35352" w:rsidRDefault="005B6E42" w:rsidP="00E912D2">
      <w:pPr>
        <w:tabs>
          <w:tab w:val="left" w:pos="6565"/>
        </w:tabs>
        <w:rPr>
          <w:rFonts w:hint="eastAsia"/>
          <w:szCs w:val="21"/>
        </w:rPr>
      </w:pPr>
      <w:r w:rsidRPr="00122AFE">
        <w:rPr>
          <w:rFonts w:ascii="Times New Roman" w:hAnsi="Times New Roman" w:cs="Times New Roman"/>
          <w:szCs w:val="21"/>
        </w:rPr>
        <w:lastRenderedPageBreak/>
        <w:t xml:space="preserve">Abbreviations used are as follows: </w:t>
      </w:r>
      <w:r w:rsidRPr="002E0C0A">
        <w:rPr>
          <w:rFonts w:ascii="Times New Roman" w:hAnsi="Times New Roman" w:cs="Times New Roman" w:hint="eastAsia"/>
          <w:szCs w:val="21"/>
        </w:rPr>
        <w:t>D, storage day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A686C">
        <w:rPr>
          <w:rFonts w:ascii="Times New Roman" w:hAnsi="Times New Roman" w:cs="Times New Roman" w:hint="eastAsia"/>
          <w:szCs w:val="21"/>
        </w:rPr>
        <w:t>R, room temperature storage; L, low temperature storage; Number after R/L: storage days; 1/2/3: three replicates</w:t>
      </w:r>
      <w:r w:rsidRPr="00122AFE">
        <w:rPr>
          <w:rFonts w:ascii="Times New Roman" w:hAnsi="Times New Roman" w:cs="Times New Roman"/>
          <w:szCs w:val="21"/>
        </w:rPr>
        <w:t>.</w:t>
      </w:r>
    </w:p>
    <w:p w14:paraId="085A150C" w14:textId="77777777" w:rsidR="006662FD" w:rsidRDefault="006662FD">
      <w:pPr>
        <w:widowControl/>
        <w:spacing w:after="160" w:line="278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br w:type="page"/>
      </w:r>
    </w:p>
    <w:p w14:paraId="51BA4116" w14:textId="1CE9844B" w:rsidR="006662FD" w:rsidRPr="006662FD" w:rsidRDefault="006662FD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 w:rsidRPr="006662FD">
        <w:rPr>
          <w:rFonts w:ascii="Times New Roman" w:hAnsi="Times New Roman" w:cs="Times New Roman"/>
          <w:szCs w:val="21"/>
        </w:rPr>
        <w:lastRenderedPageBreak/>
        <w:t>Table S4</w:t>
      </w:r>
      <w:r>
        <w:rPr>
          <w:rFonts w:ascii="Times New Roman" w:hAnsi="Times New Roman" w:cs="Times New Roman" w:hint="eastAsia"/>
          <w:szCs w:val="21"/>
        </w:rPr>
        <w:t xml:space="preserve">. </w:t>
      </w:r>
      <w:bookmarkStart w:id="0" w:name="_Hlk208066712"/>
      <w:r w:rsidRPr="006662FD">
        <w:rPr>
          <w:rFonts w:ascii="Times New Roman" w:hAnsi="Times New Roman" w:cs="Times New Roman" w:hint="eastAsia"/>
          <w:szCs w:val="21"/>
        </w:rPr>
        <w:t xml:space="preserve">Gene ID in GDR </w:t>
      </w:r>
      <w:proofErr w:type="gramStart"/>
      <w:r w:rsidR="005B6E42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B6E42" w:rsidRPr="005B6E42">
        <w:rPr>
          <w:rFonts w:ascii="Times New Roman" w:hAnsi="Times New Roman" w:cs="Times New Roman" w:hint="eastAsia"/>
          <w:szCs w:val="21"/>
        </w:rPr>
        <w:t>https://www.rosaceae.org/</w:t>
      </w:r>
      <w:proofErr w:type="gramEnd"/>
      <w:r w:rsidR="005B6E42">
        <w:rPr>
          <w:rFonts w:ascii="Times New Roman" w:hAnsi="Times New Roman" w:cs="Times New Roman" w:hint="eastAsia"/>
          <w:szCs w:val="21"/>
        </w:rPr>
        <w:t xml:space="preserve">) </w:t>
      </w:r>
      <w:r w:rsidRPr="006662FD">
        <w:rPr>
          <w:rFonts w:ascii="Times New Roman" w:hAnsi="Times New Roman" w:cs="Times New Roman" w:hint="eastAsia"/>
          <w:szCs w:val="21"/>
        </w:rPr>
        <w:t>and corresponding gene name in article.</w:t>
      </w:r>
      <w:bookmarkEnd w:id="0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662FD" w:rsidRPr="00257C6B" w14:paraId="468D3E5B" w14:textId="77777777" w:rsidTr="00D032B1">
        <w:trPr>
          <w:jc w:val="center"/>
        </w:trPr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74ED47" w14:textId="49335DF4" w:rsidR="006662FD" w:rsidRPr="00257C6B" w:rsidRDefault="006662FD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Gene ID in GDR</w:t>
            </w:r>
          </w:p>
        </w:tc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BF7F8E" w14:textId="45B7F512" w:rsidR="006662FD" w:rsidRPr="00257C6B" w:rsidRDefault="006662FD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Corresponding name in article</w:t>
            </w:r>
          </w:p>
        </w:tc>
      </w:tr>
      <w:tr w:rsidR="006662FD" w:rsidRPr="00257C6B" w14:paraId="0B16594F" w14:textId="77777777" w:rsidTr="00D032B1">
        <w:trPr>
          <w:jc w:val="center"/>
        </w:trPr>
        <w:tc>
          <w:tcPr>
            <w:tcW w:w="4148" w:type="dxa"/>
            <w:tcBorders>
              <w:top w:val="single" w:sz="4" w:space="0" w:color="000000" w:themeColor="text1"/>
            </w:tcBorders>
            <w:vAlign w:val="center"/>
          </w:tcPr>
          <w:p w14:paraId="339E05BF" w14:textId="05992FBB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1G302700</w:t>
            </w:r>
          </w:p>
        </w:tc>
        <w:tc>
          <w:tcPr>
            <w:tcW w:w="4148" w:type="dxa"/>
            <w:tcBorders>
              <w:top w:val="single" w:sz="4" w:space="0" w:color="000000" w:themeColor="text1"/>
            </w:tcBorders>
            <w:vAlign w:val="center"/>
          </w:tcPr>
          <w:p w14:paraId="504F3E50" w14:textId="2D048B0F" w:rsidR="006662FD" w:rsidRPr="00257C6B" w:rsidRDefault="006662FD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PEPC1</w:t>
            </w:r>
          </w:p>
        </w:tc>
      </w:tr>
      <w:tr w:rsidR="006662FD" w:rsidRPr="00257C6B" w14:paraId="4E477A74" w14:textId="77777777" w:rsidTr="00D032B1">
        <w:trPr>
          <w:jc w:val="center"/>
        </w:trPr>
        <w:tc>
          <w:tcPr>
            <w:tcW w:w="4148" w:type="dxa"/>
            <w:vAlign w:val="center"/>
          </w:tcPr>
          <w:p w14:paraId="736CE1CB" w14:textId="4DD7C667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3G118300</w:t>
            </w:r>
          </w:p>
        </w:tc>
        <w:tc>
          <w:tcPr>
            <w:tcW w:w="4148" w:type="dxa"/>
            <w:vAlign w:val="center"/>
          </w:tcPr>
          <w:p w14:paraId="331F2E7F" w14:textId="2D7BA222" w:rsidR="006662FD" w:rsidRPr="00257C6B" w:rsidRDefault="006662FD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PEPC2</w:t>
            </w:r>
          </w:p>
        </w:tc>
      </w:tr>
      <w:tr w:rsidR="006662FD" w:rsidRPr="00257C6B" w14:paraId="33E91398" w14:textId="77777777" w:rsidTr="00D032B1">
        <w:trPr>
          <w:jc w:val="center"/>
        </w:trPr>
        <w:tc>
          <w:tcPr>
            <w:tcW w:w="4148" w:type="dxa"/>
            <w:vAlign w:val="center"/>
          </w:tcPr>
          <w:p w14:paraId="27319673" w14:textId="06C267C2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1G039300</w:t>
            </w:r>
          </w:p>
        </w:tc>
        <w:tc>
          <w:tcPr>
            <w:tcW w:w="4148" w:type="dxa"/>
            <w:vAlign w:val="center"/>
          </w:tcPr>
          <w:p w14:paraId="3465793E" w14:textId="5A73AE96" w:rsidR="006662FD" w:rsidRPr="00257C6B" w:rsidRDefault="006662FD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DH1</w:t>
            </w:r>
          </w:p>
        </w:tc>
      </w:tr>
      <w:tr w:rsidR="006662FD" w:rsidRPr="00257C6B" w14:paraId="3B3E42CE" w14:textId="77777777" w:rsidTr="00D032B1">
        <w:trPr>
          <w:jc w:val="center"/>
        </w:trPr>
        <w:tc>
          <w:tcPr>
            <w:tcW w:w="4148" w:type="dxa"/>
            <w:vAlign w:val="center"/>
          </w:tcPr>
          <w:p w14:paraId="0FA1806B" w14:textId="45C75C73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4G127500</w:t>
            </w:r>
          </w:p>
        </w:tc>
        <w:tc>
          <w:tcPr>
            <w:tcW w:w="4148" w:type="dxa"/>
            <w:vAlign w:val="center"/>
          </w:tcPr>
          <w:p w14:paraId="41C84650" w14:textId="254A9C26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DH2</w:t>
            </w:r>
          </w:p>
        </w:tc>
      </w:tr>
      <w:tr w:rsidR="006662FD" w:rsidRPr="00257C6B" w14:paraId="6645466F" w14:textId="77777777" w:rsidTr="00D032B1">
        <w:trPr>
          <w:jc w:val="center"/>
        </w:trPr>
        <w:tc>
          <w:tcPr>
            <w:tcW w:w="4148" w:type="dxa"/>
            <w:vAlign w:val="center"/>
          </w:tcPr>
          <w:p w14:paraId="5E95A736" w14:textId="0B8DA1A5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4G170500</w:t>
            </w:r>
          </w:p>
        </w:tc>
        <w:tc>
          <w:tcPr>
            <w:tcW w:w="4148" w:type="dxa"/>
            <w:vAlign w:val="center"/>
          </w:tcPr>
          <w:p w14:paraId="2E3C9C4F" w14:textId="468D2FF4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DH3</w:t>
            </w:r>
          </w:p>
        </w:tc>
      </w:tr>
      <w:tr w:rsidR="006662FD" w:rsidRPr="00257C6B" w14:paraId="12D562A4" w14:textId="77777777" w:rsidTr="00D032B1">
        <w:trPr>
          <w:jc w:val="center"/>
        </w:trPr>
        <w:tc>
          <w:tcPr>
            <w:tcW w:w="4148" w:type="dxa"/>
            <w:vAlign w:val="center"/>
          </w:tcPr>
          <w:p w14:paraId="5B7AC992" w14:textId="7387A0F4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6G212400</w:t>
            </w:r>
          </w:p>
        </w:tc>
        <w:tc>
          <w:tcPr>
            <w:tcW w:w="4148" w:type="dxa"/>
            <w:vAlign w:val="center"/>
          </w:tcPr>
          <w:p w14:paraId="1093D815" w14:textId="7063C582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DH4</w:t>
            </w:r>
          </w:p>
        </w:tc>
      </w:tr>
      <w:tr w:rsidR="006662FD" w:rsidRPr="00257C6B" w14:paraId="7CB73892" w14:textId="77777777" w:rsidTr="00D032B1">
        <w:trPr>
          <w:jc w:val="center"/>
        </w:trPr>
        <w:tc>
          <w:tcPr>
            <w:tcW w:w="4148" w:type="dxa"/>
            <w:vAlign w:val="center"/>
          </w:tcPr>
          <w:p w14:paraId="1F35EC38" w14:textId="39C7682E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2G114100</w:t>
            </w:r>
          </w:p>
        </w:tc>
        <w:tc>
          <w:tcPr>
            <w:tcW w:w="4148" w:type="dxa"/>
            <w:vAlign w:val="center"/>
          </w:tcPr>
          <w:p w14:paraId="72B3F47C" w14:textId="1D300782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E1</w:t>
            </w:r>
          </w:p>
        </w:tc>
      </w:tr>
      <w:tr w:rsidR="006662FD" w:rsidRPr="00257C6B" w14:paraId="591C3BAD" w14:textId="77777777" w:rsidTr="00D032B1">
        <w:trPr>
          <w:jc w:val="center"/>
        </w:trPr>
        <w:tc>
          <w:tcPr>
            <w:tcW w:w="4148" w:type="dxa"/>
            <w:vAlign w:val="center"/>
          </w:tcPr>
          <w:p w14:paraId="1C023F3D" w14:textId="7CF92AEB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2G160000</w:t>
            </w:r>
          </w:p>
        </w:tc>
        <w:tc>
          <w:tcPr>
            <w:tcW w:w="4148" w:type="dxa"/>
            <w:vAlign w:val="center"/>
          </w:tcPr>
          <w:p w14:paraId="1D40C6ED" w14:textId="4D633BCA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-ME2</w:t>
            </w:r>
          </w:p>
        </w:tc>
      </w:tr>
      <w:tr w:rsidR="006662FD" w:rsidRPr="00257C6B" w14:paraId="3A2E3B4A" w14:textId="77777777" w:rsidTr="00D032B1">
        <w:trPr>
          <w:jc w:val="center"/>
        </w:trPr>
        <w:tc>
          <w:tcPr>
            <w:tcW w:w="4148" w:type="dxa"/>
            <w:vAlign w:val="center"/>
          </w:tcPr>
          <w:p w14:paraId="2B2A43ED" w14:textId="11801D7B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3G059400</w:t>
            </w:r>
          </w:p>
        </w:tc>
        <w:tc>
          <w:tcPr>
            <w:tcW w:w="4148" w:type="dxa"/>
            <w:vAlign w:val="center"/>
          </w:tcPr>
          <w:p w14:paraId="0F7C9A0A" w14:textId="6B05B00C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NADP-ME1</w:t>
            </w:r>
          </w:p>
        </w:tc>
      </w:tr>
      <w:tr w:rsidR="006662FD" w:rsidRPr="00257C6B" w14:paraId="3C62912B" w14:textId="77777777" w:rsidTr="00D032B1">
        <w:trPr>
          <w:jc w:val="center"/>
        </w:trPr>
        <w:tc>
          <w:tcPr>
            <w:tcW w:w="4148" w:type="dxa"/>
            <w:vAlign w:val="center"/>
          </w:tcPr>
          <w:p w14:paraId="1AA54E91" w14:textId="3E84EC9B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3G022700</w:t>
            </w:r>
          </w:p>
        </w:tc>
        <w:tc>
          <w:tcPr>
            <w:tcW w:w="4148" w:type="dxa"/>
            <w:vAlign w:val="center"/>
          </w:tcPr>
          <w:p w14:paraId="52C3CB7E" w14:textId="43CA2A19" w:rsidR="006662FD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AtpvA1</w:t>
            </w:r>
          </w:p>
        </w:tc>
      </w:tr>
      <w:tr w:rsidR="00257C6B" w:rsidRPr="00257C6B" w14:paraId="6E7C8A83" w14:textId="77777777" w:rsidTr="00D032B1">
        <w:trPr>
          <w:jc w:val="center"/>
        </w:trPr>
        <w:tc>
          <w:tcPr>
            <w:tcW w:w="4148" w:type="dxa"/>
            <w:vAlign w:val="center"/>
          </w:tcPr>
          <w:p w14:paraId="369B5E3E" w14:textId="75B94597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6G237200</w:t>
            </w:r>
          </w:p>
        </w:tc>
        <w:tc>
          <w:tcPr>
            <w:tcW w:w="4148" w:type="dxa"/>
            <w:vAlign w:val="center"/>
          </w:tcPr>
          <w:p w14:paraId="017B33BD" w14:textId="20E015C5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AtpvA2</w:t>
            </w:r>
          </w:p>
        </w:tc>
      </w:tr>
      <w:tr w:rsidR="00257C6B" w:rsidRPr="00257C6B" w14:paraId="5306EA24" w14:textId="77777777" w:rsidTr="00D032B1">
        <w:trPr>
          <w:jc w:val="center"/>
        </w:trPr>
        <w:tc>
          <w:tcPr>
            <w:tcW w:w="4148" w:type="dxa"/>
            <w:vAlign w:val="center"/>
          </w:tcPr>
          <w:p w14:paraId="3ADAADEA" w14:textId="0FE12B92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3G169600</w:t>
            </w:r>
          </w:p>
        </w:tc>
        <w:tc>
          <w:tcPr>
            <w:tcW w:w="4148" w:type="dxa"/>
            <w:vAlign w:val="center"/>
          </w:tcPr>
          <w:p w14:paraId="724EC5CB" w14:textId="744C7364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AtpvA3</w:t>
            </w:r>
          </w:p>
        </w:tc>
      </w:tr>
      <w:tr w:rsidR="00257C6B" w:rsidRPr="00257C6B" w14:paraId="0F646175" w14:textId="77777777" w:rsidTr="00D032B1">
        <w:trPr>
          <w:jc w:val="center"/>
        </w:trPr>
        <w:tc>
          <w:tcPr>
            <w:tcW w:w="4148" w:type="dxa"/>
            <w:vAlign w:val="center"/>
          </w:tcPr>
          <w:p w14:paraId="4B514869" w14:textId="431C903A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1G371400</w:t>
            </w:r>
          </w:p>
        </w:tc>
        <w:tc>
          <w:tcPr>
            <w:tcW w:w="4148" w:type="dxa"/>
            <w:vAlign w:val="center"/>
          </w:tcPr>
          <w:p w14:paraId="0853BC1D" w14:textId="68D3B5FC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AtpvA4</w:t>
            </w:r>
          </w:p>
        </w:tc>
      </w:tr>
      <w:tr w:rsidR="00257C6B" w:rsidRPr="00257C6B" w14:paraId="05429D76" w14:textId="77777777" w:rsidTr="00D032B1">
        <w:trPr>
          <w:jc w:val="center"/>
        </w:trPr>
        <w:tc>
          <w:tcPr>
            <w:tcW w:w="4148" w:type="dxa"/>
            <w:vAlign w:val="center"/>
          </w:tcPr>
          <w:p w14:paraId="55EDC535" w14:textId="4AA25555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8G083200</w:t>
            </w:r>
          </w:p>
        </w:tc>
        <w:tc>
          <w:tcPr>
            <w:tcW w:w="4148" w:type="dxa"/>
            <w:vAlign w:val="center"/>
          </w:tcPr>
          <w:p w14:paraId="1DB35EA5" w14:textId="286DCB35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AtpvA5</w:t>
            </w:r>
          </w:p>
        </w:tc>
      </w:tr>
      <w:tr w:rsidR="00257C6B" w:rsidRPr="00257C6B" w14:paraId="32C8AFDD" w14:textId="77777777" w:rsidTr="00D032B1">
        <w:trPr>
          <w:jc w:val="center"/>
        </w:trPr>
        <w:tc>
          <w:tcPr>
            <w:tcW w:w="4148" w:type="dxa"/>
            <w:vAlign w:val="center"/>
          </w:tcPr>
          <w:p w14:paraId="679F7036" w14:textId="31037AE9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3G091900</w:t>
            </w:r>
          </w:p>
        </w:tc>
        <w:tc>
          <w:tcPr>
            <w:tcW w:w="4148" w:type="dxa"/>
            <w:vAlign w:val="center"/>
          </w:tcPr>
          <w:p w14:paraId="6AA0B83B" w14:textId="225C4E5D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OLE_LINK1"/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Vp1</w:t>
            </w:r>
            <w:bookmarkEnd w:id="1"/>
          </w:p>
        </w:tc>
      </w:tr>
      <w:tr w:rsidR="00257C6B" w:rsidRPr="00257C6B" w14:paraId="0E8DF265" w14:textId="77777777" w:rsidTr="00D032B1">
        <w:trPr>
          <w:jc w:val="center"/>
        </w:trPr>
        <w:tc>
          <w:tcPr>
            <w:tcW w:w="4148" w:type="dxa"/>
            <w:vAlign w:val="center"/>
          </w:tcPr>
          <w:p w14:paraId="580F717F" w14:textId="54E9B1D2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6G313800</w:t>
            </w:r>
          </w:p>
        </w:tc>
        <w:tc>
          <w:tcPr>
            <w:tcW w:w="4148" w:type="dxa"/>
            <w:vAlign w:val="center"/>
          </w:tcPr>
          <w:p w14:paraId="63820886" w14:textId="09658F0D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Vp2</w:t>
            </w:r>
          </w:p>
        </w:tc>
      </w:tr>
      <w:tr w:rsidR="00CC2812" w:rsidRPr="00257C6B" w14:paraId="36F8B02F" w14:textId="77777777" w:rsidTr="00D032B1">
        <w:trPr>
          <w:jc w:val="center"/>
        </w:trPr>
        <w:tc>
          <w:tcPr>
            <w:tcW w:w="4148" w:type="dxa"/>
            <w:vAlign w:val="center"/>
          </w:tcPr>
          <w:p w14:paraId="66350843" w14:textId="69572112" w:rsidR="00CC2812" w:rsidRPr="00257C6B" w:rsidRDefault="00CC2812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2812">
              <w:rPr>
                <w:rFonts w:ascii="Times New Roman" w:hAnsi="Times New Roman" w:cs="Times New Roman" w:hint="eastAsia"/>
                <w:szCs w:val="21"/>
              </w:rPr>
              <w:t>Prupe.1G308100</w:t>
            </w:r>
          </w:p>
        </w:tc>
        <w:tc>
          <w:tcPr>
            <w:tcW w:w="4148" w:type="dxa"/>
            <w:vAlign w:val="center"/>
          </w:tcPr>
          <w:p w14:paraId="1B8ACD75" w14:textId="489FAD69" w:rsidR="00CC2812" w:rsidRPr="00257C6B" w:rsidRDefault="00CC2812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pALMT4</w:t>
            </w:r>
          </w:p>
        </w:tc>
      </w:tr>
      <w:tr w:rsidR="00257C6B" w:rsidRPr="00257C6B" w14:paraId="450DDFB4" w14:textId="77777777" w:rsidTr="00D032B1">
        <w:trPr>
          <w:jc w:val="center"/>
        </w:trPr>
        <w:tc>
          <w:tcPr>
            <w:tcW w:w="4148" w:type="dxa"/>
            <w:vAlign w:val="center"/>
          </w:tcPr>
          <w:p w14:paraId="7698CDE0" w14:textId="4E701B61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C6B">
              <w:rPr>
                <w:rFonts w:ascii="Times New Roman" w:hAnsi="Times New Roman" w:cs="Times New Roman"/>
                <w:szCs w:val="21"/>
              </w:rPr>
              <w:t>Prupe.4G009500</w:t>
            </w:r>
          </w:p>
        </w:tc>
        <w:tc>
          <w:tcPr>
            <w:tcW w:w="4148" w:type="dxa"/>
            <w:vAlign w:val="center"/>
          </w:tcPr>
          <w:p w14:paraId="5F1F0BA0" w14:textId="656EE56E" w:rsidR="00257C6B" w:rsidRPr="00257C6B" w:rsidRDefault="00257C6B" w:rsidP="00257C6B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C6B">
              <w:rPr>
                <w:rFonts w:ascii="Times New Roman" w:hAnsi="Times New Roman" w:cs="Times New Roman"/>
                <w:i/>
                <w:iCs/>
                <w:szCs w:val="21"/>
              </w:rPr>
              <w:t>PptDT1</w:t>
            </w:r>
          </w:p>
        </w:tc>
      </w:tr>
    </w:tbl>
    <w:p w14:paraId="0212CA70" w14:textId="77777777" w:rsidR="006662FD" w:rsidRDefault="006662FD">
      <w:pPr>
        <w:widowControl/>
        <w:spacing w:after="160" w:line="278" w:lineRule="auto"/>
        <w:jc w:val="left"/>
        <w:rPr>
          <w:rFonts w:hint="eastAsia"/>
          <w:szCs w:val="21"/>
        </w:rPr>
      </w:pPr>
    </w:p>
    <w:p w14:paraId="099E13BF" w14:textId="77777777" w:rsidR="006662FD" w:rsidRPr="006662FD" w:rsidRDefault="006662FD">
      <w:pPr>
        <w:widowControl/>
        <w:spacing w:after="160" w:line="278" w:lineRule="auto"/>
        <w:jc w:val="left"/>
        <w:rPr>
          <w:rFonts w:hint="eastAsia"/>
          <w:szCs w:val="21"/>
        </w:rPr>
      </w:pPr>
    </w:p>
    <w:p w14:paraId="0CAE205C" w14:textId="77777777" w:rsidR="006662FD" w:rsidRDefault="006662FD">
      <w:pPr>
        <w:widowControl/>
        <w:spacing w:after="160" w:line="278" w:lineRule="auto"/>
        <w:jc w:val="left"/>
        <w:rPr>
          <w:rFonts w:hint="eastAsia"/>
          <w:szCs w:val="21"/>
        </w:rPr>
      </w:pPr>
    </w:p>
    <w:p w14:paraId="47EEAE4D" w14:textId="77777777" w:rsidR="006662FD" w:rsidRDefault="006662FD">
      <w:pPr>
        <w:widowControl/>
        <w:spacing w:after="160" w:line="278" w:lineRule="auto"/>
        <w:jc w:val="left"/>
        <w:rPr>
          <w:rFonts w:hint="eastAsia"/>
          <w:szCs w:val="21"/>
        </w:rPr>
      </w:pPr>
    </w:p>
    <w:p w14:paraId="20C2AEA6" w14:textId="0F1C3374" w:rsidR="00D35352" w:rsidRDefault="00D35352">
      <w:pPr>
        <w:widowControl/>
        <w:spacing w:after="160" w:line="278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br w:type="page"/>
      </w:r>
    </w:p>
    <w:p w14:paraId="1E3E9ADC" w14:textId="6C665447" w:rsidR="00E912D2" w:rsidRDefault="00455DD7" w:rsidP="00E912D2">
      <w:pPr>
        <w:tabs>
          <w:tab w:val="left" w:pos="6565"/>
        </w:tabs>
        <w:rPr>
          <w:rFonts w:hint="eastAsia"/>
          <w:szCs w:val="21"/>
        </w:rPr>
      </w:pPr>
      <w:r>
        <w:rPr>
          <w:noProof/>
          <w:szCs w:val="21"/>
          <w14:ligatures w14:val="standardContextual"/>
        </w:rPr>
        <w:lastRenderedPageBreak/>
        <w:drawing>
          <wp:inline distT="0" distB="0" distL="0" distR="0" wp14:anchorId="2CBC0B86" wp14:editId="7213D280">
            <wp:extent cx="5274310" cy="4304665"/>
            <wp:effectExtent l="0" t="0" r="2540" b="635"/>
            <wp:docPr id="18979152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15228" name="图片 18979152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0FEFD" w14:textId="4BC7DFC3" w:rsidR="00FB1C72" w:rsidRDefault="00FB1C72" w:rsidP="00FB1C72">
      <w:pPr>
        <w:rPr>
          <w:rFonts w:ascii="Times New Roman" w:hAnsi="Times New Roman" w:cs="Times New Roman"/>
        </w:rPr>
      </w:pPr>
      <w:r w:rsidRPr="003F2A9A">
        <w:rPr>
          <w:rFonts w:ascii="Times New Roman" w:hAnsi="Times New Roman" w:cs="Times New Roman"/>
          <w:b/>
        </w:rPr>
        <w:t>Figure S</w:t>
      </w:r>
      <w:r w:rsidRPr="003F2A9A">
        <w:rPr>
          <w:rFonts w:ascii="Times New Roman" w:hAnsi="Times New Roman" w:cs="Times New Roman" w:hint="eastAsia"/>
          <w:b/>
        </w:rPr>
        <w:t>1</w:t>
      </w:r>
      <w:r w:rsidRPr="003F2A9A">
        <w:rPr>
          <w:rFonts w:ascii="Times New Roman" w:hAnsi="Times New Roman" w:cs="Times New Roman"/>
          <w:b/>
        </w:rPr>
        <w:t>.</w:t>
      </w:r>
      <w:r w:rsidRPr="00C27E37">
        <w:rPr>
          <w:rFonts w:ascii="Times New Roman" w:hAnsi="Times New Roman" w:cs="Times New Roman"/>
        </w:rPr>
        <w:t xml:space="preserve"> </w:t>
      </w:r>
      <w:bookmarkStart w:id="2" w:name="_Hlk208066739"/>
      <w:r w:rsidR="00641CB7" w:rsidRPr="00641CB7">
        <w:rPr>
          <w:rFonts w:ascii="Times New Roman" w:hAnsi="Times New Roman" w:cs="Times New Roman"/>
        </w:rPr>
        <w:t>The nine expression genes randomly selected were validated through real-time quantitative PCR to assess RNA-Seq data</w:t>
      </w:r>
      <w:bookmarkEnd w:id="2"/>
      <w:r w:rsidR="00641CB7" w:rsidRPr="00641CB7">
        <w:rPr>
          <w:rFonts w:ascii="Times New Roman" w:hAnsi="Times New Roman" w:cs="Times New Roman"/>
        </w:rPr>
        <w:t>. This comparison relies on relative expression data obtained from real-time quantitative PCR and FPKM values derived from the RNA-Seq results. The line represents the orthogonal fit to the data, with the correlation coefficient (R-Square) displayed. FPKM refers to fragments per kilobase per million mapped fragments.</w:t>
      </w:r>
    </w:p>
    <w:p w14:paraId="43E2F020" w14:textId="77777777" w:rsidR="00FB1C72" w:rsidRDefault="00FB1C72" w:rsidP="00FB1C72">
      <w:pPr>
        <w:rPr>
          <w:rFonts w:ascii="Times New Roman" w:hAnsi="Times New Roman" w:cs="Times New Roman"/>
        </w:rPr>
      </w:pPr>
    </w:p>
    <w:p w14:paraId="169311DD" w14:textId="77777777" w:rsidR="00FB1C72" w:rsidRPr="00FB1C72" w:rsidRDefault="00FB1C72" w:rsidP="00E912D2">
      <w:pPr>
        <w:tabs>
          <w:tab w:val="left" w:pos="6565"/>
        </w:tabs>
        <w:rPr>
          <w:rFonts w:hint="eastAsia"/>
          <w:szCs w:val="21"/>
        </w:rPr>
      </w:pPr>
    </w:p>
    <w:sectPr w:rsidR="00FB1C72" w:rsidRPr="00FB1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3D7ED" w14:textId="77777777" w:rsidR="00332A54" w:rsidRDefault="00332A54" w:rsidP="000E2CB9">
      <w:pPr>
        <w:rPr>
          <w:rFonts w:hint="eastAsia"/>
        </w:rPr>
      </w:pPr>
      <w:r>
        <w:separator/>
      </w:r>
    </w:p>
  </w:endnote>
  <w:endnote w:type="continuationSeparator" w:id="0">
    <w:p w14:paraId="4C5198D7" w14:textId="77777777" w:rsidR="00332A54" w:rsidRDefault="00332A54" w:rsidP="000E2C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Han Sans CN Medium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FB7C6" w14:textId="77777777" w:rsidR="00332A54" w:rsidRDefault="00332A54" w:rsidP="000E2CB9">
      <w:pPr>
        <w:rPr>
          <w:rFonts w:hint="eastAsia"/>
        </w:rPr>
      </w:pPr>
      <w:r>
        <w:separator/>
      </w:r>
    </w:p>
  </w:footnote>
  <w:footnote w:type="continuationSeparator" w:id="0">
    <w:p w14:paraId="2F8F5E5E" w14:textId="77777777" w:rsidR="00332A54" w:rsidRDefault="00332A54" w:rsidP="000E2C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AE1"/>
    <w:rsid w:val="00017590"/>
    <w:rsid w:val="000A686C"/>
    <w:rsid w:val="000E2CB9"/>
    <w:rsid w:val="001133C0"/>
    <w:rsid w:val="00122AFE"/>
    <w:rsid w:val="00137D0D"/>
    <w:rsid w:val="001421C0"/>
    <w:rsid w:val="00243D12"/>
    <w:rsid w:val="00257C6B"/>
    <w:rsid w:val="00260951"/>
    <w:rsid w:val="002B0BEA"/>
    <w:rsid w:val="002E0C0A"/>
    <w:rsid w:val="00332A54"/>
    <w:rsid w:val="003C349C"/>
    <w:rsid w:val="0040302F"/>
    <w:rsid w:val="00455DD7"/>
    <w:rsid w:val="005B6E42"/>
    <w:rsid w:val="00641CB7"/>
    <w:rsid w:val="006662FD"/>
    <w:rsid w:val="007D0A6E"/>
    <w:rsid w:val="007D73FD"/>
    <w:rsid w:val="00824212"/>
    <w:rsid w:val="008D28A7"/>
    <w:rsid w:val="00951118"/>
    <w:rsid w:val="00980FD3"/>
    <w:rsid w:val="00A47D83"/>
    <w:rsid w:val="00A72639"/>
    <w:rsid w:val="00AB7C7D"/>
    <w:rsid w:val="00B9156F"/>
    <w:rsid w:val="00B94AE1"/>
    <w:rsid w:val="00BD5517"/>
    <w:rsid w:val="00BE3057"/>
    <w:rsid w:val="00CC2812"/>
    <w:rsid w:val="00CD5928"/>
    <w:rsid w:val="00D032B1"/>
    <w:rsid w:val="00D35352"/>
    <w:rsid w:val="00D77346"/>
    <w:rsid w:val="00DA2E19"/>
    <w:rsid w:val="00E56AF4"/>
    <w:rsid w:val="00E912D2"/>
    <w:rsid w:val="00E94704"/>
    <w:rsid w:val="00FB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B27877"/>
  <w15:chartTrackingRefBased/>
  <w15:docId w15:val="{FDB5DFE8-846C-4707-BC30-850D7AE7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CB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94AE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AE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AE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AE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AE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AE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AE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AE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AE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A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A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A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A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A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4A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A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A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A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A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9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AE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94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AE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94A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AE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94A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A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94A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4A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CB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E2C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CB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E2CB9"/>
    <w:rPr>
      <w:sz w:val="18"/>
      <w:szCs w:val="18"/>
    </w:rPr>
  </w:style>
  <w:style w:type="table" w:styleId="af2">
    <w:name w:val="Table Grid"/>
    <w:basedOn w:val="a1"/>
    <w:uiPriority w:val="59"/>
    <w:rsid w:val="000E2CB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3">
    <w:name w:val="Hyperlink"/>
    <w:basedOn w:val="a0"/>
    <w:uiPriority w:val="99"/>
    <w:unhideWhenUsed/>
    <w:rsid w:val="006662FD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662FD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3C349C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7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fang Cai</dc:creator>
  <cp:keywords/>
  <dc:description/>
  <cp:lastModifiedBy>Hongfang Cai</cp:lastModifiedBy>
  <cp:revision>26</cp:revision>
  <dcterms:created xsi:type="dcterms:W3CDTF">2025-03-24T02:04:00Z</dcterms:created>
  <dcterms:modified xsi:type="dcterms:W3CDTF">2025-11-17T10:01:00Z</dcterms:modified>
</cp:coreProperties>
</file>